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7923D" w14:textId="77777777" w:rsidR="002E5A2C" w:rsidRPr="00891E63" w:rsidRDefault="002E5A2C" w:rsidP="00975016">
      <w:pPr>
        <w:tabs>
          <w:tab w:val="left" w:pos="2864"/>
        </w:tabs>
        <w:rPr>
          <w:rFonts w:cstheme="minorHAnsi"/>
          <w:color w:val="000000"/>
        </w:rPr>
      </w:pPr>
    </w:p>
    <w:p w14:paraId="02CE670E" w14:textId="70165D4C" w:rsidR="00EE27B8" w:rsidRPr="00891E63" w:rsidRDefault="008C00E5" w:rsidP="00EE27B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</w:t>
      </w:r>
      <w:r w:rsidR="00EE27B8" w:rsidRPr="00891E63">
        <w:rPr>
          <w:rFonts w:cstheme="minorHAnsi"/>
          <w:b/>
          <w:bCs/>
        </w:rPr>
        <w:t>Figure- S1</w:t>
      </w:r>
    </w:p>
    <w:p w14:paraId="7B2C5B85" w14:textId="77777777" w:rsidR="00A87352" w:rsidRDefault="00A87352" w:rsidP="00DA752F">
      <w:pPr>
        <w:rPr>
          <w:rFonts w:cstheme="minorHAnsi"/>
          <w:b/>
          <w:bCs/>
          <w:color w:val="000000" w:themeColor="text1"/>
          <w:u w:val="single"/>
        </w:rPr>
      </w:pPr>
    </w:p>
    <w:p w14:paraId="02CFE105" w14:textId="45EEF4A6" w:rsidR="00DA752F" w:rsidRPr="00891E63" w:rsidRDefault="00EE27B8" w:rsidP="00DA752F">
      <w:pPr>
        <w:rPr>
          <w:rFonts w:cstheme="minorHAnsi"/>
          <w:b/>
          <w:bCs/>
          <w:color w:val="000000" w:themeColor="text1"/>
          <w:u w:val="single"/>
        </w:rPr>
      </w:pPr>
      <w:r w:rsidRPr="00891E63">
        <w:rPr>
          <w:rFonts w:cstheme="minorHAnsi"/>
          <w:b/>
          <w:bCs/>
          <w:color w:val="000000" w:themeColor="text1"/>
          <w:u w:val="single"/>
        </w:rPr>
        <w:t xml:space="preserve">Recurrence Free </w:t>
      </w:r>
      <w:r w:rsidR="00DA752F" w:rsidRPr="00891E63">
        <w:rPr>
          <w:rFonts w:cstheme="minorHAnsi"/>
          <w:b/>
          <w:bCs/>
          <w:color w:val="000000" w:themeColor="text1"/>
          <w:u w:val="single"/>
        </w:rPr>
        <w:t>S</w:t>
      </w:r>
      <w:r w:rsidRPr="00891E63">
        <w:rPr>
          <w:rFonts w:cstheme="minorHAnsi"/>
          <w:b/>
          <w:bCs/>
          <w:color w:val="000000" w:themeColor="text1"/>
          <w:u w:val="single"/>
        </w:rPr>
        <w:t>urvival</w:t>
      </w:r>
      <w:r w:rsidR="00DA752F" w:rsidRPr="00891E63">
        <w:rPr>
          <w:rFonts w:cstheme="minorHAnsi"/>
          <w:b/>
          <w:bCs/>
          <w:color w:val="000000" w:themeColor="text1"/>
          <w:u w:val="single"/>
        </w:rPr>
        <w:t xml:space="preserve"> </w:t>
      </w:r>
      <w:r w:rsidR="00064A49" w:rsidRPr="00891E63">
        <w:rPr>
          <w:rFonts w:cstheme="minorHAnsi"/>
          <w:b/>
          <w:bCs/>
          <w:color w:val="000000" w:themeColor="text1"/>
          <w:u w:val="single"/>
        </w:rPr>
        <w:t>NAFLD/</w:t>
      </w:r>
      <w:r w:rsidR="00DA752F" w:rsidRPr="00891E63">
        <w:rPr>
          <w:rFonts w:cstheme="minorHAnsi"/>
          <w:b/>
          <w:bCs/>
          <w:color w:val="000000" w:themeColor="text1"/>
          <w:u w:val="single"/>
        </w:rPr>
        <w:t>NASH</w:t>
      </w:r>
      <w:r w:rsidR="002A5D87" w:rsidRPr="00891E63">
        <w:rPr>
          <w:rFonts w:cstheme="minorHAnsi"/>
          <w:b/>
          <w:bCs/>
          <w:color w:val="000000" w:themeColor="text1"/>
          <w:u w:val="single"/>
        </w:rPr>
        <w:t xml:space="preserve"> </w:t>
      </w:r>
      <w:r w:rsidR="00DA752F" w:rsidRPr="00891E63">
        <w:rPr>
          <w:rFonts w:cstheme="minorHAnsi"/>
          <w:b/>
          <w:bCs/>
          <w:color w:val="000000" w:themeColor="text1"/>
          <w:u w:val="single"/>
        </w:rPr>
        <w:t xml:space="preserve">VS VIRAL ONLY </w:t>
      </w:r>
      <w:r w:rsidRPr="00891E63">
        <w:rPr>
          <w:rFonts w:cstheme="minorHAnsi"/>
          <w:b/>
          <w:bCs/>
          <w:color w:val="000000" w:themeColor="text1"/>
          <w:u w:val="single"/>
        </w:rPr>
        <w:t>Cohorts</w:t>
      </w:r>
    </w:p>
    <w:p w14:paraId="7DA344EC" w14:textId="13E6BB1D" w:rsidR="00DA752F" w:rsidRPr="00891E63" w:rsidRDefault="00DA752F" w:rsidP="00DA752F">
      <w:pPr>
        <w:rPr>
          <w:rFonts w:cstheme="minorHAnsi"/>
          <w:b/>
          <w:bCs/>
        </w:rPr>
      </w:pPr>
    </w:p>
    <w:p w14:paraId="37A595E8" w14:textId="34E3DDCD" w:rsidR="00DA752F" w:rsidRPr="00891E63" w:rsidRDefault="002E5A2C" w:rsidP="00985C53">
      <w:pPr>
        <w:spacing w:line="480" w:lineRule="auto"/>
        <w:jc w:val="both"/>
        <w:rPr>
          <w:rFonts w:cstheme="minorHAnsi"/>
          <w:color w:val="000000"/>
        </w:rPr>
      </w:pPr>
      <w:r w:rsidRPr="00891E63">
        <w:rPr>
          <w:rFonts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0C0BA8" wp14:editId="0072C230">
                <wp:simplePos x="0" y="0"/>
                <wp:positionH relativeFrom="column">
                  <wp:posOffset>3156857</wp:posOffset>
                </wp:positionH>
                <wp:positionV relativeFrom="paragraph">
                  <wp:posOffset>471986</wp:posOffset>
                </wp:positionV>
                <wp:extent cx="2554514" cy="538480"/>
                <wp:effectExtent l="0" t="0" r="17780" b="139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4514" cy="538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593F86" w14:textId="07A985CF" w:rsidR="002E5A2C" w:rsidRPr="008D0FD7" w:rsidRDefault="002E5A2C" w:rsidP="002E5A2C">
                            <w:pP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AFLD/NASH:</w:t>
                            </w:r>
                            <w:r w:rsidR="006735CD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7.5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</w:t>
                            </w:r>
                            <w:r w:rsidR="006735CD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ths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95% CI 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8.6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A)</w:t>
                            </w:r>
                          </w:p>
                          <w:p w14:paraId="30E6CB4D" w14:textId="62CA75D0" w:rsidR="002E5A2C" w:rsidRPr="008D0FD7" w:rsidRDefault="001C1B66" w:rsidP="002E5A2C">
                            <w:pP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Vir</w:t>
                            </w:r>
                            <w:r w:rsidR="00AD5701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 only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:</w:t>
                            </w:r>
                            <w:r w:rsidR="006735CD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="002E5A2C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7.1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</w:t>
                            </w:r>
                            <w:r w:rsidR="006735CD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ths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,95% CI </w:t>
                            </w:r>
                            <w:r w:rsidR="002E5A2C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6.5-86.8)</w:t>
                            </w:r>
                          </w:p>
                          <w:p w14:paraId="211217B9" w14:textId="5F2C05EB" w:rsidR="002E5A2C" w:rsidRPr="008D0FD7" w:rsidRDefault="002E5A2C" w:rsidP="002E5A2C">
                            <w:pP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R:</w:t>
                            </w:r>
                            <w:r w:rsidR="006735CD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.0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="00A87352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95% 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I 0.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)</w:t>
                            </w:r>
                            <w:r w:rsidR="00A87352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, 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=0.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0C0BA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48.55pt;margin-top:37.15pt;width:201.15pt;height:42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" fillcolor="white [3201]" strokeweight="1pt">
                <v:textbox>
                  <w:txbxContent>
                    <w:p w14:paraId="2E593F86" w14:textId="07A985CF" w:rsidR="002E5A2C" w:rsidRPr="008D0FD7" w:rsidRDefault="002E5A2C" w:rsidP="002E5A2C">
                      <w:pP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AFLD/NASH:</w:t>
                      </w:r>
                      <w:r w:rsidR="006735CD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7.5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</w:t>
                      </w:r>
                      <w:r w:rsidR="006735CD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ths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95% CI 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8.6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A)</w:t>
                      </w:r>
                    </w:p>
                    <w:p w14:paraId="30E6CB4D" w14:textId="62CA75D0" w:rsidR="002E5A2C" w:rsidRPr="008D0FD7" w:rsidRDefault="001C1B66" w:rsidP="002E5A2C">
                      <w:pP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Vir</w:t>
                      </w:r>
                      <w:r w:rsidR="00AD5701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 only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:</w:t>
                      </w:r>
                      <w:r w:rsidR="006735CD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="002E5A2C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7.1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</w:t>
                      </w:r>
                      <w:r w:rsidR="006735CD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ths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,95% CI </w:t>
                      </w:r>
                      <w:r w:rsidR="002E5A2C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6.5-86.8)</w:t>
                      </w:r>
                    </w:p>
                    <w:p w14:paraId="211217B9" w14:textId="5F2C05EB" w:rsidR="002E5A2C" w:rsidRPr="008D0FD7" w:rsidRDefault="002E5A2C" w:rsidP="002E5A2C">
                      <w:pP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R:</w:t>
                      </w:r>
                      <w:r w:rsidR="006735CD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.0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="00A87352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95% 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I 0.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1.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)</w:t>
                      </w:r>
                      <w:r w:rsidR="00A87352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, 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=0.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7416DF">
        <w:rPr>
          <w:rFonts w:cstheme="minorHAnsi"/>
          <w:noProof/>
          <w:color w:val="000000"/>
        </w:rPr>
        <w:drawing>
          <wp:inline distT="0" distB="0" distL="0" distR="0" wp14:anchorId="24C0C97B" wp14:editId="2B4573E8">
            <wp:extent cx="5943600" cy="43218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E7875" w14:textId="2426B72F" w:rsidR="00DA752F" w:rsidRDefault="00DA752F" w:rsidP="00985C53">
      <w:pPr>
        <w:spacing w:line="480" w:lineRule="auto"/>
        <w:jc w:val="both"/>
        <w:rPr>
          <w:rFonts w:cstheme="minorHAnsi"/>
          <w:color w:val="000000"/>
        </w:rPr>
      </w:pPr>
    </w:p>
    <w:p w14:paraId="7C4E496E" w14:textId="68418912" w:rsidR="00746A6A" w:rsidRDefault="00746A6A" w:rsidP="00985C53">
      <w:pPr>
        <w:spacing w:line="480" w:lineRule="auto"/>
        <w:jc w:val="both"/>
        <w:rPr>
          <w:rFonts w:cstheme="minorHAnsi"/>
          <w:color w:val="000000"/>
        </w:rPr>
      </w:pPr>
    </w:p>
    <w:p w14:paraId="35345F51" w14:textId="1926B455" w:rsidR="00746A6A" w:rsidRDefault="00746A6A" w:rsidP="00985C53">
      <w:pPr>
        <w:spacing w:line="480" w:lineRule="auto"/>
        <w:jc w:val="both"/>
        <w:rPr>
          <w:rFonts w:cstheme="minorHAnsi"/>
          <w:color w:val="000000"/>
        </w:rPr>
      </w:pPr>
    </w:p>
    <w:p w14:paraId="7CE0E7D5" w14:textId="50B59DD3" w:rsidR="00746A6A" w:rsidRDefault="00746A6A" w:rsidP="00985C53">
      <w:pPr>
        <w:spacing w:line="480" w:lineRule="auto"/>
        <w:jc w:val="both"/>
        <w:rPr>
          <w:rFonts w:cstheme="minorHAnsi"/>
          <w:color w:val="000000"/>
        </w:rPr>
      </w:pPr>
    </w:p>
    <w:p w14:paraId="62747713" w14:textId="77777777" w:rsidR="00746A6A" w:rsidRDefault="00746A6A" w:rsidP="00985C53">
      <w:pPr>
        <w:spacing w:line="480" w:lineRule="auto"/>
        <w:jc w:val="both"/>
        <w:rPr>
          <w:rFonts w:cstheme="minorHAnsi"/>
          <w:color w:val="000000"/>
        </w:rPr>
      </w:pPr>
    </w:p>
    <w:p w14:paraId="5A35F99F" w14:textId="77777777" w:rsidR="004E00A6" w:rsidRPr="00891E63" w:rsidRDefault="004E00A6" w:rsidP="00985C53">
      <w:pPr>
        <w:spacing w:line="480" w:lineRule="auto"/>
        <w:jc w:val="both"/>
        <w:rPr>
          <w:rFonts w:cstheme="minorHAnsi"/>
          <w:color w:val="000000"/>
        </w:rPr>
      </w:pPr>
    </w:p>
    <w:p w14:paraId="12970030" w14:textId="77777777" w:rsidR="00A87352" w:rsidRDefault="00A8735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508AF5A" w14:textId="0B837E8D" w:rsidR="00DA752F" w:rsidRPr="00891E63" w:rsidRDefault="008C00E5" w:rsidP="00DA752F">
      <w:pPr>
        <w:tabs>
          <w:tab w:val="left" w:pos="2864"/>
        </w:tabs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="00DA752F" w:rsidRPr="00891E63">
        <w:rPr>
          <w:rFonts w:cstheme="minorHAnsi"/>
          <w:b/>
          <w:bCs/>
        </w:rPr>
        <w:t>Figure- S2</w:t>
      </w:r>
    </w:p>
    <w:p w14:paraId="1040411A" w14:textId="77777777" w:rsidR="00264438" w:rsidRPr="00891E63" w:rsidRDefault="00264438" w:rsidP="00DA752F">
      <w:pPr>
        <w:tabs>
          <w:tab w:val="left" w:pos="2864"/>
        </w:tabs>
        <w:rPr>
          <w:rFonts w:cstheme="minorHAnsi"/>
          <w:b/>
          <w:bCs/>
        </w:rPr>
      </w:pPr>
    </w:p>
    <w:p w14:paraId="293BE80A" w14:textId="516F87FA" w:rsidR="00DA752F" w:rsidRPr="00891E63" w:rsidRDefault="00DA752F" w:rsidP="00DA752F">
      <w:pPr>
        <w:tabs>
          <w:tab w:val="left" w:pos="2864"/>
        </w:tabs>
        <w:rPr>
          <w:rFonts w:cstheme="minorHAnsi"/>
          <w:b/>
          <w:bCs/>
          <w:u w:val="single"/>
        </w:rPr>
      </w:pPr>
      <w:r w:rsidRPr="00891E63">
        <w:rPr>
          <w:rFonts w:cstheme="minorHAnsi"/>
          <w:b/>
          <w:bCs/>
          <w:u w:val="single"/>
        </w:rPr>
        <w:t>Overall Survival</w:t>
      </w:r>
      <w:r w:rsidR="00264438" w:rsidRPr="00891E63">
        <w:rPr>
          <w:rFonts w:cstheme="minorHAnsi"/>
          <w:b/>
          <w:bCs/>
          <w:u w:val="single"/>
        </w:rPr>
        <w:t xml:space="preserve"> </w:t>
      </w:r>
      <w:r w:rsidR="00064A49" w:rsidRPr="00891E63">
        <w:rPr>
          <w:rFonts w:cstheme="minorHAnsi"/>
          <w:b/>
          <w:bCs/>
          <w:u w:val="single"/>
        </w:rPr>
        <w:t>NAFLD/</w:t>
      </w:r>
      <w:r w:rsidR="00264438" w:rsidRPr="00891E63">
        <w:rPr>
          <w:rFonts w:cstheme="minorHAnsi"/>
          <w:b/>
          <w:bCs/>
          <w:u w:val="single"/>
        </w:rPr>
        <w:t xml:space="preserve">NASH vs </w:t>
      </w:r>
      <w:r w:rsidR="00EE27B8" w:rsidRPr="00891E63">
        <w:rPr>
          <w:rFonts w:cstheme="minorHAnsi"/>
          <w:b/>
          <w:bCs/>
          <w:u w:val="single"/>
        </w:rPr>
        <w:t>V</w:t>
      </w:r>
      <w:r w:rsidR="00264438" w:rsidRPr="00891E63">
        <w:rPr>
          <w:rFonts w:cstheme="minorHAnsi"/>
          <w:b/>
          <w:bCs/>
          <w:u w:val="single"/>
        </w:rPr>
        <w:t>iral only cohort</w:t>
      </w:r>
      <w:r w:rsidR="00EE27B8" w:rsidRPr="00891E63">
        <w:rPr>
          <w:rFonts w:cstheme="minorHAnsi"/>
          <w:b/>
          <w:bCs/>
          <w:u w:val="single"/>
        </w:rPr>
        <w:t>s</w:t>
      </w:r>
    </w:p>
    <w:p w14:paraId="511492FA" w14:textId="1D575903" w:rsidR="00DA752F" w:rsidRPr="00891E63" w:rsidRDefault="00DA752F" w:rsidP="00985C53">
      <w:pPr>
        <w:spacing w:line="480" w:lineRule="auto"/>
        <w:jc w:val="both"/>
        <w:rPr>
          <w:rFonts w:cstheme="minorHAnsi"/>
          <w:color w:val="000000"/>
        </w:rPr>
      </w:pPr>
    </w:p>
    <w:p w14:paraId="3AFE99EA" w14:textId="3D1E9276" w:rsidR="00DA752F" w:rsidRPr="00891E63" w:rsidRDefault="002E5A2C" w:rsidP="00985C53">
      <w:pPr>
        <w:spacing w:line="480" w:lineRule="auto"/>
        <w:jc w:val="both"/>
        <w:rPr>
          <w:rFonts w:cstheme="minorHAnsi"/>
          <w:color w:val="000000"/>
        </w:rPr>
      </w:pPr>
      <w:r w:rsidRPr="00891E63">
        <w:rPr>
          <w:rFonts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E58525" wp14:editId="5141C1B1">
                <wp:simplePos x="0" y="0"/>
                <wp:positionH relativeFrom="column">
                  <wp:posOffset>3267710</wp:posOffset>
                </wp:positionH>
                <wp:positionV relativeFrom="paragraph">
                  <wp:posOffset>467148</wp:posOffset>
                </wp:positionV>
                <wp:extent cx="2375445" cy="538843"/>
                <wp:effectExtent l="0" t="0" r="12700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5445" cy="5388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967030" w14:textId="1BA3359C" w:rsidR="002E5A2C" w:rsidRPr="008D0FD7" w:rsidRDefault="002E5A2C" w:rsidP="002E5A2C">
                            <w:pP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AFLD/NASH:48.3 mon</w:t>
                            </w:r>
                            <w:r w:rsidR="003B500F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hs 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5% CI 32.6-64.0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145AC971" w14:textId="06C51846" w:rsidR="002E5A2C" w:rsidRPr="008D0FD7" w:rsidRDefault="001C1B66" w:rsidP="002E5A2C">
                            <w:pP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Vir</w:t>
                            </w:r>
                            <w:r w:rsidR="00436410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 only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:</w:t>
                            </w:r>
                            <w:r w:rsidR="002E5A2C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6.9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on</w:t>
                            </w:r>
                            <w:r w:rsidR="003B500F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hs </w:t>
                            </w:r>
                            <w:r w:rsidR="002E5A2C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5% CI 4</w:t>
                            </w:r>
                            <w:r w:rsidR="002E5A2C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.1</w:t>
                            </w:r>
                            <w:r w:rsidR="002E5A2C"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  <w:r w:rsidR="002E5A2C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A)</w:t>
                            </w:r>
                          </w:p>
                          <w:p w14:paraId="79EEAC05" w14:textId="0CC42178" w:rsidR="002E5A2C" w:rsidRPr="008D0FD7" w:rsidRDefault="002E5A2C" w:rsidP="002E5A2C">
                            <w:pP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R:0.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3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="00A87352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5% CI 0.5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="00A87352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8D0FD7"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=0.</w:t>
                            </w:r>
                            <w:r>
                              <w:rPr>
                                <w:sz w:val="18"/>
                                <w:szCs w:val="18"/>
                                <w14:textOutline w14:w="1905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58525" id="Text Box 4" o:spid="_x0000_s1027" type="#_x0000_t202" style="position:absolute;left:0;text-align:left;margin-left:257.3pt;margin-top:36.8pt;width:187.05pt;height:42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" fillcolor="white [3201]" strokeweight="1pt">
                <v:textbox>
                  <w:txbxContent>
                    <w:p w14:paraId="46967030" w14:textId="1BA3359C" w:rsidR="002E5A2C" w:rsidRPr="008D0FD7" w:rsidRDefault="002E5A2C" w:rsidP="002E5A2C">
                      <w:pP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AFLD/NASH:48.3 mon</w:t>
                      </w:r>
                      <w:r w:rsidR="003B500F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hs 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5% CI 32.6-64.0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145AC971" w14:textId="06C51846" w:rsidR="002E5A2C" w:rsidRPr="008D0FD7" w:rsidRDefault="001C1B66" w:rsidP="002E5A2C">
                      <w:pP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Vir</w:t>
                      </w:r>
                      <w:r w:rsidR="00436410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 only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:</w:t>
                      </w:r>
                      <w:r w:rsidR="002E5A2C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6.9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on</w:t>
                      </w:r>
                      <w:r w:rsidR="003B500F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hs </w:t>
                      </w:r>
                      <w:r w:rsidR="002E5A2C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5% CI 4</w:t>
                      </w:r>
                      <w:r w:rsidR="002E5A2C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.1</w:t>
                      </w:r>
                      <w:r w:rsidR="002E5A2C"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  <w:r w:rsidR="002E5A2C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A)</w:t>
                      </w:r>
                    </w:p>
                    <w:p w14:paraId="79EEAC05" w14:textId="0CC42178" w:rsidR="002E5A2C" w:rsidRPr="008D0FD7" w:rsidRDefault="002E5A2C" w:rsidP="002E5A2C">
                      <w:pP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R:0.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3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="00A87352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5% CI 0.5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1.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="00A87352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8D0FD7"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=0.</w:t>
                      </w:r>
                      <w:r>
                        <w:rPr>
                          <w:sz w:val="18"/>
                          <w:szCs w:val="18"/>
                          <w14:textOutline w14:w="1905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95</w:t>
                      </w:r>
                    </w:p>
                  </w:txbxContent>
                </v:textbox>
              </v:shape>
            </w:pict>
          </mc:Fallback>
        </mc:AlternateContent>
      </w:r>
      <w:r w:rsidR="001913F4" w:rsidRPr="00891E63">
        <w:rPr>
          <w:rFonts w:cstheme="minorHAnsi"/>
          <w:noProof/>
          <w:color w:val="000000"/>
        </w:rPr>
        <w:drawing>
          <wp:inline distT="0" distB="0" distL="0" distR="0" wp14:anchorId="5FB486FD" wp14:editId="2F3E7194">
            <wp:extent cx="5943600" cy="432181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4EA5C" w14:textId="148B7081" w:rsidR="00DF3500" w:rsidRDefault="00DF3500" w:rsidP="00DA752F">
      <w:pPr>
        <w:tabs>
          <w:tab w:val="left" w:pos="2864"/>
        </w:tabs>
        <w:rPr>
          <w:rFonts w:cstheme="minorHAnsi"/>
        </w:rPr>
      </w:pPr>
    </w:p>
    <w:p w14:paraId="4467BE1C" w14:textId="268C28A0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69FF3992" w14:textId="7F507FC2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4E4240FE" w14:textId="255AA640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21A8A611" w14:textId="5DF79238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7DB16973" w14:textId="43DC6A15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79DE7A0C" w14:textId="66FD1711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166AD8FF" w14:textId="1BDA6621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248CC73F" w14:textId="7786F2DD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0F2004E5" w14:textId="292016B6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4F140109" w14:textId="4D788398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235D4971" w14:textId="485A2601" w:rsidR="00746A6A" w:rsidRDefault="00746A6A" w:rsidP="00DA752F">
      <w:pPr>
        <w:tabs>
          <w:tab w:val="left" w:pos="2864"/>
        </w:tabs>
        <w:rPr>
          <w:rFonts w:cstheme="minorHAnsi"/>
        </w:rPr>
      </w:pPr>
    </w:p>
    <w:p w14:paraId="27F66699" w14:textId="77777777" w:rsidR="00307AB1" w:rsidRPr="00891E63" w:rsidRDefault="00307AB1" w:rsidP="00DA752F">
      <w:pPr>
        <w:tabs>
          <w:tab w:val="left" w:pos="2864"/>
        </w:tabs>
        <w:rPr>
          <w:rFonts w:cstheme="minorHAnsi"/>
        </w:rPr>
      </w:pPr>
    </w:p>
    <w:p w14:paraId="1800B4B3" w14:textId="70B967E0" w:rsidR="00015416" w:rsidRDefault="00015416">
      <w:pPr>
        <w:rPr>
          <w:rFonts w:cstheme="minorHAnsi"/>
          <w:b/>
          <w:bCs/>
        </w:rPr>
      </w:pPr>
    </w:p>
    <w:sectPr w:rsidR="00015416" w:rsidSect="008A1BF1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FA62B" w14:textId="77777777" w:rsidR="00D15420" w:rsidRDefault="00D15420" w:rsidP="008A6BAC">
      <w:r>
        <w:separator/>
      </w:r>
    </w:p>
  </w:endnote>
  <w:endnote w:type="continuationSeparator" w:id="0">
    <w:p w14:paraId="2FFC179C" w14:textId="77777777" w:rsidR="00D15420" w:rsidRDefault="00D15420" w:rsidP="008A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8281616"/>
      <w:docPartObj>
        <w:docPartGallery w:val="Page Numbers (Bottom of Page)"/>
        <w:docPartUnique/>
      </w:docPartObj>
    </w:sdtPr>
    <w:sdtContent>
      <w:p w14:paraId="0238D936" w14:textId="618F121F" w:rsidR="004C465B" w:rsidRDefault="004C465B" w:rsidP="007F48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680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3A2A8F7" w14:textId="77777777" w:rsidR="004C465B" w:rsidRDefault="004C465B" w:rsidP="00AC79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7739806"/>
      <w:docPartObj>
        <w:docPartGallery w:val="Page Numbers (Bottom of Page)"/>
        <w:docPartUnique/>
      </w:docPartObj>
    </w:sdtPr>
    <w:sdtContent>
      <w:p w14:paraId="16C89E0C" w14:textId="02585013" w:rsidR="004C465B" w:rsidRDefault="004C465B" w:rsidP="007F48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78224C" w14:textId="77777777" w:rsidR="004C465B" w:rsidRDefault="004C465B" w:rsidP="00AC79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64E45" w14:textId="77777777" w:rsidR="00D15420" w:rsidRDefault="00D15420" w:rsidP="008A6BAC">
      <w:r>
        <w:separator/>
      </w:r>
    </w:p>
  </w:footnote>
  <w:footnote w:type="continuationSeparator" w:id="0">
    <w:p w14:paraId="2EFBE7A6" w14:textId="77777777" w:rsidR="00D15420" w:rsidRDefault="00D15420" w:rsidP="008A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C1689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D27ED2"/>
    <w:multiLevelType w:val="hybridMultilevel"/>
    <w:tmpl w:val="254AFF98"/>
    <w:lvl w:ilvl="0" w:tplc="11589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485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8C4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F842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A66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82FE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2328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FAC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446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BB02884"/>
    <w:multiLevelType w:val="multilevel"/>
    <w:tmpl w:val="19204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A16F14"/>
    <w:multiLevelType w:val="multilevel"/>
    <w:tmpl w:val="4412D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90A4475"/>
    <w:multiLevelType w:val="hybridMultilevel"/>
    <w:tmpl w:val="7A627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9853139">
    <w:abstractNumId w:val="0"/>
  </w:num>
  <w:num w:numId="2" w16cid:durableId="75443333">
    <w:abstractNumId w:val="4"/>
  </w:num>
  <w:num w:numId="3" w16cid:durableId="1798529864">
    <w:abstractNumId w:val="1"/>
  </w:num>
  <w:num w:numId="4" w16cid:durableId="1633749920">
    <w:abstractNumId w:val="3"/>
  </w:num>
  <w:num w:numId="5" w16cid:durableId="9592171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vvrtezsx2fkexs5cxz9r1r0d9dxtwsffv&quot;&gt;My EndNote Library&lt;record-ids&gt;&lt;item&gt;48&lt;/item&gt;&lt;item&gt;92&lt;/item&gt;&lt;item&gt;93&lt;/item&gt;&lt;item&gt;94&lt;/item&gt;&lt;item&gt;95&lt;/item&gt;&lt;item&gt;96&lt;/item&gt;&lt;item&gt;100&lt;/item&gt;&lt;item&gt;106&lt;/item&gt;&lt;item&gt;107&lt;/item&gt;&lt;item&gt;108&lt;/item&gt;&lt;item&gt;118&lt;/item&gt;&lt;item&gt;119&lt;/item&gt;&lt;item&gt;120&lt;/item&gt;&lt;item&gt;122&lt;/item&gt;&lt;item&gt;127&lt;/item&gt;&lt;item&gt;128&lt;/item&gt;&lt;item&gt;129&lt;/item&gt;&lt;item&gt;135&lt;/item&gt;&lt;item&gt;138&lt;/item&gt;&lt;item&gt;139&lt;/item&gt;&lt;item&gt;141&lt;/item&gt;&lt;item&gt;144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61&lt;/item&gt;&lt;item&gt;162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7&lt;/item&gt;&lt;item&gt;188&lt;/item&gt;&lt;item&gt;189&lt;/item&gt;&lt;item&gt;192&lt;/item&gt;&lt;item&gt;193&lt;/item&gt;&lt;/record-ids&gt;&lt;/item&gt;&lt;/Libraries&gt;"/>
  </w:docVars>
  <w:rsids>
    <w:rsidRoot w:val="00A621E3"/>
    <w:rsid w:val="000018EE"/>
    <w:rsid w:val="00005346"/>
    <w:rsid w:val="0000770C"/>
    <w:rsid w:val="0001172F"/>
    <w:rsid w:val="00012882"/>
    <w:rsid w:val="000131AA"/>
    <w:rsid w:val="00013A62"/>
    <w:rsid w:val="0001434D"/>
    <w:rsid w:val="00014B42"/>
    <w:rsid w:val="00015416"/>
    <w:rsid w:val="000154C4"/>
    <w:rsid w:val="000156F9"/>
    <w:rsid w:val="00016669"/>
    <w:rsid w:val="00016C24"/>
    <w:rsid w:val="00016C33"/>
    <w:rsid w:val="00017925"/>
    <w:rsid w:val="00020AAE"/>
    <w:rsid w:val="00022826"/>
    <w:rsid w:val="000236CC"/>
    <w:rsid w:val="0002562F"/>
    <w:rsid w:val="00025A93"/>
    <w:rsid w:val="0003014A"/>
    <w:rsid w:val="0003050D"/>
    <w:rsid w:val="00030E14"/>
    <w:rsid w:val="00031C50"/>
    <w:rsid w:val="00031D1F"/>
    <w:rsid w:val="000323D8"/>
    <w:rsid w:val="00032CFC"/>
    <w:rsid w:val="00033214"/>
    <w:rsid w:val="00033994"/>
    <w:rsid w:val="00034083"/>
    <w:rsid w:val="0003633B"/>
    <w:rsid w:val="00036655"/>
    <w:rsid w:val="0003722D"/>
    <w:rsid w:val="000375E3"/>
    <w:rsid w:val="00037D50"/>
    <w:rsid w:val="000408F2"/>
    <w:rsid w:val="0004109C"/>
    <w:rsid w:val="00041261"/>
    <w:rsid w:val="00041A5B"/>
    <w:rsid w:val="00041D7A"/>
    <w:rsid w:val="00041DBF"/>
    <w:rsid w:val="0004582C"/>
    <w:rsid w:val="000514D6"/>
    <w:rsid w:val="00052423"/>
    <w:rsid w:val="00052CE1"/>
    <w:rsid w:val="00053E7A"/>
    <w:rsid w:val="000541A1"/>
    <w:rsid w:val="000544C7"/>
    <w:rsid w:val="000546B0"/>
    <w:rsid w:val="00054A29"/>
    <w:rsid w:val="000561B2"/>
    <w:rsid w:val="00057945"/>
    <w:rsid w:val="00060537"/>
    <w:rsid w:val="0006099C"/>
    <w:rsid w:val="00060F22"/>
    <w:rsid w:val="000621CC"/>
    <w:rsid w:val="0006476A"/>
    <w:rsid w:val="00064A49"/>
    <w:rsid w:val="00071A35"/>
    <w:rsid w:val="00071A8E"/>
    <w:rsid w:val="000732FC"/>
    <w:rsid w:val="00073353"/>
    <w:rsid w:val="00073508"/>
    <w:rsid w:val="00074621"/>
    <w:rsid w:val="00074ADD"/>
    <w:rsid w:val="00075D69"/>
    <w:rsid w:val="0008246F"/>
    <w:rsid w:val="00082528"/>
    <w:rsid w:val="00083041"/>
    <w:rsid w:val="000849E1"/>
    <w:rsid w:val="00085039"/>
    <w:rsid w:val="000861E0"/>
    <w:rsid w:val="00086581"/>
    <w:rsid w:val="00086A0F"/>
    <w:rsid w:val="0008759D"/>
    <w:rsid w:val="00087E8B"/>
    <w:rsid w:val="0009008D"/>
    <w:rsid w:val="000906BA"/>
    <w:rsid w:val="0009071F"/>
    <w:rsid w:val="00090FAE"/>
    <w:rsid w:val="000930B2"/>
    <w:rsid w:val="000936AD"/>
    <w:rsid w:val="00093AEC"/>
    <w:rsid w:val="00096548"/>
    <w:rsid w:val="00097857"/>
    <w:rsid w:val="000A0D8D"/>
    <w:rsid w:val="000A1771"/>
    <w:rsid w:val="000A431C"/>
    <w:rsid w:val="000A6C45"/>
    <w:rsid w:val="000A6DFE"/>
    <w:rsid w:val="000A6E27"/>
    <w:rsid w:val="000A6E60"/>
    <w:rsid w:val="000B15DA"/>
    <w:rsid w:val="000B18FB"/>
    <w:rsid w:val="000B2FBE"/>
    <w:rsid w:val="000B3051"/>
    <w:rsid w:val="000B3856"/>
    <w:rsid w:val="000B6D63"/>
    <w:rsid w:val="000C063D"/>
    <w:rsid w:val="000C0DF1"/>
    <w:rsid w:val="000C1530"/>
    <w:rsid w:val="000C18F4"/>
    <w:rsid w:val="000C2370"/>
    <w:rsid w:val="000C2B81"/>
    <w:rsid w:val="000C4FE9"/>
    <w:rsid w:val="000C52F9"/>
    <w:rsid w:val="000C64E7"/>
    <w:rsid w:val="000C6A4D"/>
    <w:rsid w:val="000C7530"/>
    <w:rsid w:val="000C7779"/>
    <w:rsid w:val="000D0515"/>
    <w:rsid w:val="000D2F46"/>
    <w:rsid w:val="000D5946"/>
    <w:rsid w:val="000D5D44"/>
    <w:rsid w:val="000D6463"/>
    <w:rsid w:val="000D68BB"/>
    <w:rsid w:val="000D7D0D"/>
    <w:rsid w:val="000E00DE"/>
    <w:rsid w:val="000E067D"/>
    <w:rsid w:val="000E2F57"/>
    <w:rsid w:val="000E3D23"/>
    <w:rsid w:val="000E5754"/>
    <w:rsid w:val="000F0318"/>
    <w:rsid w:val="000F0AA7"/>
    <w:rsid w:val="000F1963"/>
    <w:rsid w:val="000F24D2"/>
    <w:rsid w:val="000F3B24"/>
    <w:rsid w:val="000F3D53"/>
    <w:rsid w:val="000F42DB"/>
    <w:rsid w:val="000F4D5B"/>
    <w:rsid w:val="000F52DF"/>
    <w:rsid w:val="000F67E8"/>
    <w:rsid w:val="000F6A43"/>
    <w:rsid w:val="000F6A92"/>
    <w:rsid w:val="000F6B9D"/>
    <w:rsid w:val="000F74CC"/>
    <w:rsid w:val="0010147D"/>
    <w:rsid w:val="00101A7C"/>
    <w:rsid w:val="0010214A"/>
    <w:rsid w:val="0010296C"/>
    <w:rsid w:val="0010404F"/>
    <w:rsid w:val="00104BA8"/>
    <w:rsid w:val="00104DE5"/>
    <w:rsid w:val="00104E28"/>
    <w:rsid w:val="00107D1D"/>
    <w:rsid w:val="0011042F"/>
    <w:rsid w:val="00110574"/>
    <w:rsid w:val="0011229F"/>
    <w:rsid w:val="001122D2"/>
    <w:rsid w:val="001131FA"/>
    <w:rsid w:val="00113C71"/>
    <w:rsid w:val="00113D7E"/>
    <w:rsid w:val="001166E6"/>
    <w:rsid w:val="0011673E"/>
    <w:rsid w:val="00116D01"/>
    <w:rsid w:val="0011733D"/>
    <w:rsid w:val="001202B8"/>
    <w:rsid w:val="00121405"/>
    <w:rsid w:val="00121DAA"/>
    <w:rsid w:val="001224D8"/>
    <w:rsid w:val="0012291D"/>
    <w:rsid w:val="00123342"/>
    <w:rsid w:val="001243D2"/>
    <w:rsid w:val="00124A06"/>
    <w:rsid w:val="00124D13"/>
    <w:rsid w:val="00130919"/>
    <w:rsid w:val="00130ED5"/>
    <w:rsid w:val="001319C4"/>
    <w:rsid w:val="0013214A"/>
    <w:rsid w:val="001323E6"/>
    <w:rsid w:val="00132499"/>
    <w:rsid w:val="001325EE"/>
    <w:rsid w:val="001332B4"/>
    <w:rsid w:val="00133512"/>
    <w:rsid w:val="00134D80"/>
    <w:rsid w:val="00135745"/>
    <w:rsid w:val="00142281"/>
    <w:rsid w:val="0014282A"/>
    <w:rsid w:val="00143194"/>
    <w:rsid w:val="00143A49"/>
    <w:rsid w:val="00143BFC"/>
    <w:rsid w:val="00144EDF"/>
    <w:rsid w:val="001450E2"/>
    <w:rsid w:val="00146722"/>
    <w:rsid w:val="00147B82"/>
    <w:rsid w:val="0015008E"/>
    <w:rsid w:val="001506BC"/>
    <w:rsid w:val="00153D22"/>
    <w:rsid w:val="00154AA4"/>
    <w:rsid w:val="00154F67"/>
    <w:rsid w:val="001554E8"/>
    <w:rsid w:val="00155857"/>
    <w:rsid w:val="00156B72"/>
    <w:rsid w:val="00156BB1"/>
    <w:rsid w:val="0016078A"/>
    <w:rsid w:val="0016176E"/>
    <w:rsid w:val="0016362B"/>
    <w:rsid w:val="0016421E"/>
    <w:rsid w:val="00164240"/>
    <w:rsid w:val="00165421"/>
    <w:rsid w:val="0016737C"/>
    <w:rsid w:val="001703B2"/>
    <w:rsid w:val="001719B0"/>
    <w:rsid w:val="00171D5F"/>
    <w:rsid w:val="00172C78"/>
    <w:rsid w:val="00173A56"/>
    <w:rsid w:val="001742F3"/>
    <w:rsid w:val="001757BE"/>
    <w:rsid w:val="001762DD"/>
    <w:rsid w:val="0017681C"/>
    <w:rsid w:val="00176897"/>
    <w:rsid w:val="00177C27"/>
    <w:rsid w:val="00180168"/>
    <w:rsid w:val="001816FA"/>
    <w:rsid w:val="00182248"/>
    <w:rsid w:val="0018306E"/>
    <w:rsid w:val="001834AB"/>
    <w:rsid w:val="001836C8"/>
    <w:rsid w:val="001852A1"/>
    <w:rsid w:val="00187055"/>
    <w:rsid w:val="0018786D"/>
    <w:rsid w:val="00190BE8"/>
    <w:rsid w:val="00191292"/>
    <w:rsid w:val="001913F4"/>
    <w:rsid w:val="00191DBA"/>
    <w:rsid w:val="00192D3B"/>
    <w:rsid w:val="001931FC"/>
    <w:rsid w:val="001941DF"/>
    <w:rsid w:val="00194831"/>
    <w:rsid w:val="0019525B"/>
    <w:rsid w:val="00195DBD"/>
    <w:rsid w:val="001973C1"/>
    <w:rsid w:val="00197507"/>
    <w:rsid w:val="001975B7"/>
    <w:rsid w:val="0019779E"/>
    <w:rsid w:val="001A0650"/>
    <w:rsid w:val="001A19D5"/>
    <w:rsid w:val="001A19FE"/>
    <w:rsid w:val="001A37EA"/>
    <w:rsid w:val="001A476D"/>
    <w:rsid w:val="001A47BD"/>
    <w:rsid w:val="001A5581"/>
    <w:rsid w:val="001A56B0"/>
    <w:rsid w:val="001A5B55"/>
    <w:rsid w:val="001A77D9"/>
    <w:rsid w:val="001B0131"/>
    <w:rsid w:val="001B0235"/>
    <w:rsid w:val="001B123F"/>
    <w:rsid w:val="001B17FA"/>
    <w:rsid w:val="001B1B5C"/>
    <w:rsid w:val="001B32C2"/>
    <w:rsid w:val="001B3CD1"/>
    <w:rsid w:val="001B52B0"/>
    <w:rsid w:val="001B5778"/>
    <w:rsid w:val="001B5E23"/>
    <w:rsid w:val="001B6B9E"/>
    <w:rsid w:val="001C0570"/>
    <w:rsid w:val="001C0A5B"/>
    <w:rsid w:val="001C0EBF"/>
    <w:rsid w:val="001C1117"/>
    <w:rsid w:val="001C18C0"/>
    <w:rsid w:val="001C1B66"/>
    <w:rsid w:val="001C1FC5"/>
    <w:rsid w:val="001C23F9"/>
    <w:rsid w:val="001C4DB4"/>
    <w:rsid w:val="001C78D5"/>
    <w:rsid w:val="001C792B"/>
    <w:rsid w:val="001C7DA8"/>
    <w:rsid w:val="001D09DE"/>
    <w:rsid w:val="001D0BA2"/>
    <w:rsid w:val="001D167B"/>
    <w:rsid w:val="001D1DE6"/>
    <w:rsid w:val="001D25E9"/>
    <w:rsid w:val="001D3088"/>
    <w:rsid w:val="001D4226"/>
    <w:rsid w:val="001D507B"/>
    <w:rsid w:val="001D6112"/>
    <w:rsid w:val="001D6E48"/>
    <w:rsid w:val="001D7043"/>
    <w:rsid w:val="001D730C"/>
    <w:rsid w:val="001E0321"/>
    <w:rsid w:val="001E0A64"/>
    <w:rsid w:val="001E0E68"/>
    <w:rsid w:val="001E1184"/>
    <w:rsid w:val="001E16EB"/>
    <w:rsid w:val="001E195A"/>
    <w:rsid w:val="001E19E0"/>
    <w:rsid w:val="001E1E91"/>
    <w:rsid w:val="001E249D"/>
    <w:rsid w:val="001E3057"/>
    <w:rsid w:val="001E42E5"/>
    <w:rsid w:val="001E52B2"/>
    <w:rsid w:val="001E5598"/>
    <w:rsid w:val="001E62D4"/>
    <w:rsid w:val="001E7EBA"/>
    <w:rsid w:val="001F00DC"/>
    <w:rsid w:val="001F1502"/>
    <w:rsid w:val="001F15CB"/>
    <w:rsid w:val="001F38EF"/>
    <w:rsid w:val="001F5FF1"/>
    <w:rsid w:val="001F6B5F"/>
    <w:rsid w:val="001F7C66"/>
    <w:rsid w:val="00200138"/>
    <w:rsid w:val="00200B1F"/>
    <w:rsid w:val="00201299"/>
    <w:rsid w:val="00201C82"/>
    <w:rsid w:val="00202021"/>
    <w:rsid w:val="00203120"/>
    <w:rsid w:val="00203A1C"/>
    <w:rsid w:val="00203C04"/>
    <w:rsid w:val="00203D76"/>
    <w:rsid w:val="0020582A"/>
    <w:rsid w:val="00205E94"/>
    <w:rsid w:val="00207F0C"/>
    <w:rsid w:val="002109F7"/>
    <w:rsid w:val="0021182A"/>
    <w:rsid w:val="002135BB"/>
    <w:rsid w:val="00215159"/>
    <w:rsid w:val="00215687"/>
    <w:rsid w:val="00216041"/>
    <w:rsid w:val="002218C6"/>
    <w:rsid w:val="00221CE3"/>
    <w:rsid w:val="00222CE2"/>
    <w:rsid w:val="00224756"/>
    <w:rsid w:val="00224B1D"/>
    <w:rsid w:val="00227150"/>
    <w:rsid w:val="00227A6E"/>
    <w:rsid w:val="00230F01"/>
    <w:rsid w:val="002332E2"/>
    <w:rsid w:val="00233D75"/>
    <w:rsid w:val="00234852"/>
    <w:rsid w:val="002348E3"/>
    <w:rsid w:val="0023501F"/>
    <w:rsid w:val="0024060F"/>
    <w:rsid w:val="002412E2"/>
    <w:rsid w:val="0024132A"/>
    <w:rsid w:val="0024154E"/>
    <w:rsid w:val="00241A71"/>
    <w:rsid w:val="00241ED1"/>
    <w:rsid w:val="00242E31"/>
    <w:rsid w:val="00243608"/>
    <w:rsid w:val="00243B47"/>
    <w:rsid w:val="002476C1"/>
    <w:rsid w:val="00250B87"/>
    <w:rsid w:val="002541F2"/>
    <w:rsid w:val="00255810"/>
    <w:rsid w:val="002561A2"/>
    <w:rsid w:val="002562A8"/>
    <w:rsid w:val="002566CD"/>
    <w:rsid w:val="00256B65"/>
    <w:rsid w:val="002573B8"/>
    <w:rsid w:val="002575F0"/>
    <w:rsid w:val="00257AFC"/>
    <w:rsid w:val="0026012F"/>
    <w:rsid w:val="00260B56"/>
    <w:rsid w:val="00262622"/>
    <w:rsid w:val="0026274D"/>
    <w:rsid w:val="00262B50"/>
    <w:rsid w:val="00262BD6"/>
    <w:rsid w:val="00264438"/>
    <w:rsid w:val="0026465C"/>
    <w:rsid w:val="00265E56"/>
    <w:rsid w:val="002661F6"/>
    <w:rsid w:val="002662E0"/>
    <w:rsid w:val="00266342"/>
    <w:rsid w:val="00266C40"/>
    <w:rsid w:val="00270321"/>
    <w:rsid w:val="002703E0"/>
    <w:rsid w:val="00270A2E"/>
    <w:rsid w:val="002717CA"/>
    <w:rsid w:val="0027216B"/>
    <w:rsid w:val="00272842"/>
    <w:rsid w:val="00272E8D"/>
    <w:rsid w:val="0027471F"/>
    <w:rsid w:val="00274C39"/>
    <w:rsid w:val="002754EB"/>
    <w:rsid w:val="0027578C"/>
    <w:rsid w:val="00277433"/>
    <w:rsid w:val="00277D43"/>
    <w:rsid w:val="00281209"/>
    <w:rsid w:val="00285002"/>
    <w:rsid w:val="00285690"/>
    <w:rsid w:val="0028638A"/>
    <w:rsid w:val="00286937"/>
    <w:rsid w:val="00287964"/>
    <w:rsid w:val="00287BE8"/>
    <w:rsid w:val="0029004B"/>
    <w:rsid w:val="0029168B"/>
    <w:rsid w:val="00291D50"/>
    <w:rsid w:val="00292655"/>
    <w:rsid w:val="00292719"/>
    <w:rsid w:val="00292819"/>
    <w:rsid w:val="00293B4A"/>
    <w:rsid w:val="00293B95"/>
    <w:rsid w:val="00294FE3"/>
    <w:rsid w:val="00295088"/>
    <w:rsid w:val="00296B81"/>
    <w:rsid w:val="002A105F"/>
    <w:rsid w:val="002A2A86"/>
    <w:rsid w:val="002A3C5D"/>
    <w:rsid w:val="002A3D38"/>
    <w:rsid w:val="002A3E1B"/>
    <w:rsid w:val="002A4217"/>
    <w:rsid w:val="002A43E6"/>
    <w:rsid w:val="002A4510"/>
    <w:rsid w:val="002A482B"/>
    <w:rsid w:val="002A5D87"/>
    <w:rsid w:val="002A6EDA"/>
    <w:rsid w:val="002B0241"/>
    <w:rsid w:val="002B0594"/>
    <w:rsid w:val="002B335F"/>
    <w:rsid w:val="002B4304"/>
    <w:rsid w:val="002B5E7B"/>
    <w:rsid w:val="002B79B2"/>
    <w:rsid w:val="002C09D5"/>
    <w:rsid w:val="002C0AB8"/>
    <w:rsid w:val="002C15A3"/>
    <w:rsid w:val="002C180D"/>
    <w:rsid w:val="002C2352"/>
    <w:rsid w:val="002C3291"/>
    <w:rsid w:val="002C34D4"/>
    <w:rsid w:val="002C36F2"/>
    <w:rsid w:val="002C3A50"/>
    <w:rsid w:val="002C3CD4"/>
    <w:rsid w:val="002C4CC3"/>
    <w:rsid w:val="002C52F1"/>
    <w:rsid w:val="002C581C"/>
    <w:rsid w:val="002C5B88"/>
    <w:rsid w:val="002C5E5A"/>
    <w:rsid w:val="002C66E9"/>
    <w:rsid w:val="002C7274"/>
    <w:rsid w:val="002C7437"/>
    <w:rsid w:val="002C7E6C"/>
    <w:rsid w:val="002D1B63"/>
    <w:rsid w:val="002D3911"/>
    <w:rsid w:val="002D408C"/>
    <w:rsid w:val="002D7AC6"/>
    <w:rsid w:val="002E128F"/>
    <w:rsid w:val="002E170F"/>
    <w:rsid w:val="002E1E00"/>
    <w:rsid w:val="002E24E5"/>
    <w:rsid w:val="002E272D"/>
    <w:rsid w:val="002E27FC"/>
    <w:rsid w:val="002E2D22"/>
    <w:rsid w:val="002E3441"/>
    <w:rsid w:val="002E35F1"/>
    <w:rsid w:val="002E36D3"/>
    <w:rsid w:val="002E3700"/>
    <w:rsid w:val="002E3C3E"/>
    <w:rsid w:val="002E527B"/>
    <w:rsid w:val="002E5A2C"/>
    <w:rsid w:val="002E7B48"/>
    <w:rsid w:val="002F06B9"/>
    <w:rsid w:val="002F0DFA"/>
    <w:rsid w:val="002F2CA3"/>
    <w:rsid w:val="002F2F4D"/>
    <w:rsid w:val="002F3038"/>
    <w:rsid w:val="002F63B5"/>
    <w:rsid w:val="002F6616"/>
    <w:rsid w:val="002F66A2"/>
    <w:rsid w:val="002F6C86"/>
    <w:rsid w:val="002F7F4E"/>
    <w:rsid w:val="00301B7A"/>
    <w:rsid w:val="00302A8C"/>
    <w:rsid w:val="00302DD9"/>
    <w:rsid w:val="00304E09"/>
    <w:rsid w:val="00305EA4"/>
    <w:rsid w:val="003070D5"/>
    <w:rsid w:val="003077BC"/>
    <w:rsid w:val="00307AB1"/>
    <w:rsid w:val="00310765"/>
    <w:rsid w:val="00310A71"/>
    <w:rsid w:val="00313105"/>
    <w:rsid w:val="003136C3"/>
    <w:rsid w:val="003143C4"/>
    <w:rsid w:val="0031462F"/>
    <w:rsid w:val="00314C95"/>
    <w:rsid w:val="0031605E"/>
    <w:rsid w:val="00316617"/>
    <w:rsid w:val="00316661"/>
    <w:rsid w:val="00316C2F"/>
    <w:rsid w:val="0031726D"/>
    <w:rsid w:val="0032000E"/>
    <w:rsid w:val="00320AD7"/>
    <w:rsid w:val="00320B70"/>
    <w:rsid w:val="003220D3"/>
    <w:rsid w:val="003233B3"/>
    <w:rsid w:val="00324B1B"/>
    <w:rsid w:val="00325089"/>
    <w:rsid w:val="00325455"/>
    <w:rsid w:val="0032637F"/>
    <w:rsid w:val="00326796"/>
    <w:rsid w:val="00326C94"/>
    <w:rsid w:val="00326DE5"/>
    <w:rsid w:val="00330BEB"/>
    <w:rsid w:val="00331B26"/>
    <w:rsid w:val="0033257F"/>
    <w:rsid w:val="003326AA"/>
    <w:rsid w:val="00333FA9"/>
    <w:rsid w:val="00334DDC"/>
    <w:rsid w:val="0033653A"/>
    <w:rsid w:val="0033774C"/>
    <w:rsid w:val="00337971"/>
    <w:rsid w:val="00340644"/>
    <w:rsid w:val="00341349"/>
    <w:rsid w:val="003417D6"/>
    <w:rsid w:val="003421A9"/>
    <w:rsid w:val="00342E83"/>
    <w:rsid w:val="00343993"/>
    <w:rsid w:val="003442BE"/>
    <w:rsid w:val="00344623"/>
    <w:rsid w:val="00345E08"/>
    <w:rsid w:val="0034639B"/>
    <w:rsid w:val="00346B79"/>
    <w:rsid w:val="00347558"/>
    <w:rsid w:val="00347A10"/>
    <w:rsid w:val="00350D74"/>
    <w:rsid w:val="0035196F"/>
    <w:rsid w:val="00352F6B"/>
    <w:rsid w:val="0035487F"/>
    <w:rsid w:val="00354B5B"/>
    <w:rsid w:val="0035533C"/>
    <w:rsid w:val="00355B1E"/>
    <w:rsid w:val="00355E1A"/>
    <w:rsid w:val="003578C1"/>
    <w:rsid w:val="003602E8"/>
    <w:rsid w:val="00361C06"/>
    <w:rsid w:val="00362850"/>
    <w:rsid w:val="00363E82"/>
    <w:rsid w:val="00365873"/>
    <w:rsid w:val="00365886"/>
    <w:rsid w:val="00365A15"/>
    <w:rsid w:val="00366445"/>
    <w:rsid w:val="0036685C"/>
    <w:rsid w:val="0036780F"/>
    <w:rsid w:val="0036781F"/>
    <w:rsid w:val="0037020A"/>
    <w:rsid w:val="00371607"/>
    <w:rsid w:val="0037486A"/>
    <w:rsid w:val="00374A99"/>
    <w:rsid w:val="003754C7"/>
    <w:rsid w:val="00375954"/>
    <w:rsid w:val="00377CDA"/>
    <w:rsid w:val="0038142E"/>
    <w:rsid w:val="0038403F"/>
    <w:rsid w:val="003846BE"/>
    <w:rsid w:val="00385FF9"/>
    <w:rsid w:val="003863B4"/>
    <w:rsid w:val="003869FC"/>
    <w:rsid w:val="0039019F"/>
    <w:rsid w:val="00391F59"/>
    <w:rsid w:val="00393C12"/>
    <w:rsid w:val="00393C72"/>
    <w:rsid w:val="003945C3"/>
    <w:rsid w:val="00394BD0"/>
    <w:rsid w:val="00394E53"/>
    <w:rsid w:val="00394E7E"/>
    <w:rsid w:val="003969B2"/>
    <w:rsid w:val="00397275"/>
    <w:rsid w:val="00397564"/>
    <w:rsid w:val="00397604"/>
    <w:rsid w:val="003A0277"/>
    <w:rsid w:val="003A068A"/>
    <w:rsid w:val="003A2022"/>
    <w:rsid w:val="003A257F"/>
    <w:rsid w:val="003A36DA"/>
    <w:rsid w:val="003A47C9"/>
    <w:rsid w:val="003A4852"/>
    <w:rsid w:val="003A6DEA"/>
    <w:rsid w:val="003A7346"/>
    <w:rsid w:val="003A769F"/>
    <w:rsid w:val="003A7A03"/>
    <w:rsid w:val="003A7C45"/>
    <w:rsid w:val="003B1031"/>
    <w:rsid w:val="003B20D5"/>
    <w:rsid w:val="003B21CF"/>
    <w:rsid w:val="003B290A"/>
    <w:rsid w:val="003B3552"/>
    <w:rsid w:val="003B3B38"/>
    <w:rsid w:val="003B4D08"/>
    <w:rsid w:val="003B500F"/>
    <w:rsid w:val="003B51C9"/>
    <w:rsid w:val="003B52EE"/>
    <w:rsid w:val="003B53A2"/>
    <w:rsid w:val="003C05C4"/>
    <w:rsid w:val="003C09A8"/>
    <w:rsid w:val="003C12D4"/>
    <w:rsid w:val="003C3457"/>
    <w:rsid w:val="003C34D0"/>
    <w:rsid w:val="003C359A"/>
    <w:rsid w:val="003C4638"/>
    <w:rsid w:val="003C4D44"/>
    <w:rsid w:val="003C6762"/>
    <w:rsid w:val="003C7B8A"/>
    <w:rsid w:val="003D0A40"/>
    <w:rsid w:val="003D3A2F"/>
    <w:rsid w:val="003D40BB"/>
    <w:rsid w:val="003D4518"/>
    <w:rsid w:val="003D51D3"/>
    <w:rsid w:val="003D5849"/>
    <w:rsid w:val="003D58A4"/>
    <w:rsid w:val="003D64E9"/>
    <w:rsid w:val="003D66F9"/>
    <w:rsid w:val="003D6F7F"/>
    <w:rsid w:val="003D7108"/>
    <w:rsid w:val="003E02CC"/>
    <w:rsid w:val="003E0AC3"/>
    <w:rsid w:val="003E0D6D"/>
    <w:rsid w:val="003E16B6"/>
    <w:rsid w:val="003E23E6"/>
    <w:rsid w:val="003E4335"/>
    <w:rsid w:val="003E5B7E"/>
    <w:rsid w:val="003E5E28"/>
    <w:rsid w:val="003E7E3C"/>
    <w:rsid w:val="003E7EA2"/>
    <w:rsid w:val="003F0D45"/>
    <w:rsid w:val="003F175C"/>
    <w:rsid w:val="003F1BD9"/>
    <w:rsid w:val="003F27C8"/>
    <w:rsid w:val="003F6BAE"/>
    <w:rsid w:val="003F7B00"/>
    <w:rsid w:val="0040029C"/>
    <w:rsid w:val="004035FE"/>
    <w:rsid w:val="00406BE6"/>
    <w:rsid w:val="00411685"/>
    <w:rsid w:val="00411AA0"/>
    <w:rsid w:val="00413771"/>
    <w:rsid w:val="0041397A"/>
    <w:rsid w:val="00414B37"/>
    <w:rsid w:val="00415503"/>
    <w:rsid w:val="004160AF"/>
    <w:rsid w:val="00416D34"/>
    <w:rsid w:val="00417DD6"/>
    <w:rsid w:val="0042196F"/>
    <w:rsid w:val="004222C0"/>
    <w:rsid w:val="004228B8"/>
    <w:rsid w:val="00422D86"/>
    <w:rsid w:val="00423CA6"/>
    <w:rsid w:val="00424EFC"/>
    <w:rsid w:val="00430686"/>
    <w:rsid w:val="004316F5"/>
    <w:rsid w:val="00431DCF"/>
    <w:rsid w:val="0043219C"/>
    <w:rsid w:val="004344F1"/>
    <w:rsid w:val="00434D05"/>
    <w:rsid w:val="00436410"/>
    <w:rsid w:val="00436847"/>
    <w:rsid w:val="00436D08"/>
    <w:rsid w:val="0043715B"/>
    <w:rsid w:val="00442E4B"/>
    <w:rsid w:val="004433B4"/>
    <w:rsid w:val="0044396A"/>
    <w:rsid w:val="00445140"/>
    <w:rsid w:val="0045029D"/>
    <w:rsid w:val="00450387"/>
    <w:rsid w:val="00453BCF"/>
    <w:rsid w:val="0045621E"/>
    <w:rsid w:val="004562F1"/>
    <w:rsid w:val="00456310"/>
    <w:rsid w:val="004603DA"/>
    <w:rsid w:val="0046161D"/>
    <w:rsid w:val="004634F0"/>
    <w:rsid w:val="00463962"/>
    <w:rsid w:val="00464064"/>
    <w:rsid w:val="004644BD"/>
    <w:rsid w:val="00464536"/>
    <w:rsid w:val="004669F6"/>
    <w:rsid w:val="00466E7B"/>
    <w:rsid w:val="00467C19"/>
    <w:rsid w:val="0047156A"/>
    <w:rsid w:val="00471DB6"/>
    <w:rsid w:val="00472304"/>
    <w:rsid w:val="00473FD5"/>
    <w:rsid w:val="00474011"/>
    <w:rsid w:val="00474F11"/>
    <w:rsid w:val="0047641F"/>
    <w:rsid w:val="004764DC"/>
    <w:rsid w:val="00476809"/>
    <w:rsid w:val="00477564"/>
    <w:rsid w:val="00480104"/>
    <w:rsid w:val="00480186"/>
    <w:rsid w:val="00480CC4"/>
    <w:rsid w:val="00482B50"/>
    <w:rsid w:val="00482C1F"/>
    <w:rsid w:val="00483899"/>
    <w:rsid w:val="00483B7E"/>
    <w:rsid w:val="00486A04"/>
    <w:rsid w:val="00490A89"/>
    <w:rsid w:val="00490D88"/>
    <w:rsid w:val="00491488"/>
    <w:rsid w:val="00491F03"/>
    <w:rsid w:val="0049206D"/>
    <w:rsid w:val="00492BDD"/>
    <w:rsid w:val="00492C0B"/>
    <w:rsid w:val="0049364E"/>
    <w:rsid w:val="00494E74"/>
    <w:rsid w:val="0049559A"/>
    <w:rsid w:val="00497AB2"/>
    <w:rsid w:val="00497C83"/>
    <w:rsid w:val="004A0281"/>
    <w:rsid w:val="004A156B"/>
    <w:rsid w:val="004A386C"/>
    <w:rsid w:val="004A743C"/>
    <w:rsid w:val="004B15E3"/>
    <w:rsid w:val="004B339B"/>
    <w:rsid w:val="004B3D68"/>
    <w:rsid w:val="004B42C8"/>
    <w:rsid w:val="004B4F17"/>
    <w:rsid w:val="004B5141"/>
    <w:rsid w:val="004B528C"/>
    <w:rsid w:val="004B6578"/>
    <w:rsid w:val="004B70D1"/>
    <w:rsid w:val="004B72F5"/>
    <w:rsid w:val="004C0CFA"/>
    <w:rsid w:val="004C1E7D"/>
    <w:rsid w:val="004C393B"/>
    <w:rsid w:val="004C465B"/>
    <w:rsid w:val="004C4995"/>
    <w:rsid w:val="004C50DC"/>
    <w:rsid w:val="004C645D"/>
    <w:rsid w:val="004C7564"/>
    <w:rsid w:val="004D0DA1"/>
    <w:rsid w:val="004D1D0D"/>
    <w:rsid w:val="004D2358"/>
    <w:rsid w:val="004D421F"/>
    <w:rsid w:val="004D457E"/>
    <w:rsid w:val="004D4982"/>
    <w:rsid w:val="004D52A9"/>
    <w:rsid w:val="004D613D"/>
    <w:rsid w:val="004E00A6"/>
    <w:rsid w:val="004E019A"/>
    <w:rsid w:val="004E26A3"/>
    <w:rsid w:val="004E26CB"/>
    <w:rsid w:val="004E2ED7"/>
    <w:rsid w:val="004E4B81"/>
    <w:rsid w:val="004E5748"/>
    <w:rsid w:val="004F0466"/>
    <w:rsid w:val="004F0609"/>
    <w:rsid w:val="004F1EA5"/>
    <w:rsid w:val="004F24E7"/>
    <w:rsid w:val="004F2D02"/>
    <w:rsid w:val="004F2ECC"/>
    <w:rsid w:val="004F4103"/>
    <w:rsid w:val="004F5149"/>
    <w:rsid w:val="004F5997"/>
    <w:rsid w:val="004F5A3A"/>
    <w:rsid w:val="004F6DC7"/>
    <w:rsid w:val="004F7117"/>
    <w:rsid w:val="004F7F1F"/>
    <w:rsid w:val="00500C53"/>
    <w:rsid w:val="005017A8"/>
    <w:rsid w:val="005025F3"/>
    <w:rsid w:val="005028D4"/>
    <w:rsid w:val="005043E6"/>
    <w:rsid w:val="00504CDD"/>
    <w:rsid w:val="0050545C"/>
    <w:rsid w:val="005054D5"/>
    <w:rsid w:val="00505554"/>
    <w:rsid w:val="00506C79"/>
    <w:rsid w:val="005108CD"/>
    <w:rsid w:val="00510A38"/>
    <w:rsid w:val="00512170"/>
    <w:rsid w:val="005125CC"/>
    <w:rsid w:val="00512A39"/>
    <w:rsid w:val="00512B42"/>
    <w:rsid w:val="005141B9"/>
    <w:rsid w:val="00514EB0"/>
    <w:rsid w:val="005166B5"/>
    <w:rsid w:val="00516E28"/>
    <w:rsid w:val="00520111"/>
    <w:rsid w:val="00520922"/>
    <w:rsid w:val="005216B0"/>
    <w:rsid w:val="005226E2"/>
    <w:rsid w:val="00522B32"/>
    <w:rsid w:val="005231B8"/>
    <w:rsid w:val="0052366E"/>
    <w:rsid w:val="00524335"/>
    <w:rsid w:val="00525225"/>
    <w:rsid w:val="00525CF6"/>
    <w:rsid w:val="00526598"/>
    <w:rsid w:val="00526BB8"/>
    <w:rsid w:val="005276E1"/>
    <w:rsid w:val="005319C4"/>
    <w:rsid w:val="0053282A"/>
    <w:rsid w:val="0053360B"/>
    <w:rsid w:val="00533B1E"/>
    <w:rsid w:val="00533BD9"/>
    <w:rsid w:val="005345C0"/>
    <w:rsid w:val="00536CCC"/>
    <w:rsid w:val="0053726A"/>
    <w:rsid w:val="00537A1A"/>
    <w:rsid w:val="0054020C"/>
    <w:rsid w:val="005414B3"/>
    <w:rsid w:val="005414C3"/>
    <w:rsid w:val="005431E9"/>
    <w:rsid w:val="00544F4E"/>
    <w:rsid w:val="00546948"/>
    <w:rsid w:val="00546AB8"/>
    <w:rsid w:val="0054724C"/>
    <w:rsid w:val="00550686"/>
    <w:rsid w:val="00550AB4"/>
    <w:rsid w:val="00550FD5"/>
    <w:rsid w:val="00553099"/>
    <w:rsid w:val="00553224"/>
    <w:rsid w:val="00553438"/>
    <w:rsid w:val="00553C8D"/>
    <w:rsid w:val="00554EF7"/>
    <w:rsid w:val="00555F44"/>
    <w:rsid w:val="0055622A"/>
    <w:rsid w:val="005575DF"/>
    <w:rsid w:val="0055796D"/>
    <w:rsid w:val="00557BE3"/>
    <w:rsid w:val="00560BE9"/>
    <w:rsid w:val="005627FA"/>
    <w:rsid w:val="00563604"/>
    <w:rsid w:val="005649B9"/>
    <w:rsid w:val="00564D46"/>
    <w:rsid w:val="00565872"/>
    <w:rsid w:val="00565BDF"/>
    <w:rsid w:val="00567524"/>
    <w:rsid w:val="00567E1B"/>
    <w:rsid w:val="00570C52"/>
    <w:rsid w:val="00571236"/>
    <w:rsid w:val="005712F0"/>
    <w:rsid w:val="005724F3"/>
    <w:rsid w:val="00575193"/>
    <w:rsid w:val="005755C0"/>
    <w:rsid w:val="00575744"/>
    <w:rsid w:val="00575C01"/>
    <w:rsid w:val="00577171"/>
    <w:rsid w:val="00577312"/>
    <w:rsid w:val="00580280"/>
    <w:rsid w:val="0058028F"/>
    <w:rsid w:val="005807BD"/>
    <w:rsid w:val="005809CB"/>
    <w:rsid w:val="00580EA0"/>
    <w:rsid w:val="0058105D"/>
    <w:rsid w:val="005823E7"/>
    <w:rsid w:val="00582C29"/>
    <w:rsid w:val="0058311F"/>
    <w:rsid w:val="005841FA"/>
    <w:rsid w:val="00584822"/>
    <w:rsid w:val="00584D9B"/>
    <w:rsid w:val="005854F7"/>
    <w:rsid w:val="0058769C"/>
    <w:rsid w:val="00587836"/>
    <w:rsid w:val="00587F3C"/>
    <w:rsid w:val="005906E2"/>
    <w:rsid w:val="00593A1B"/>
    <w:rsid w:val="0059461A"/>
    <w:rsid w:val="00594F20"/>
    <w:rsid w:val="005956D9"/>
    <w:rsid w:val="00595F62"/>
    <w:rsid w:val="00596812"/>
    <w:rsid w:val="005A1178"/>
    <w:rsid w:val="005A2E32"/>
    <w:rsid w:val="005A3223"/>
    <w:rsid w:val="005A45A1"/>
    <w:rsid w:val="005A5B2A"/>
    <w:rsid w:val="005A6D84"/>
    <w:rsid w:val="005A7E63"/>
    <w:rsid w:val="005B0444"/>
    <w:rsid w:val="005B272E"/>
    <w:rsid w:val="005B27BE"/>
    <w:rsid w:val="005B3830"/>
    <w:rsid w:val="005B3D47"/>
    <w:rsid w:val="005B3E54"/>
    <w:rsid w:val="005B4E7F"/>
    <w:rsid w:val="005B6133"/>
    <w:rsid w:val="005B6649"/>
    <w:rsid w:val="005B66E1"/>
    <w:rsid w:val="005B7557"/>
    <w:rsid w:val="005B78AA"/>
    <w:rsid w:val="005B7E88"/>
    <w:rsid w:val="005B7EB6"/>
    <w:rsid w:val="005C0170"/>
    <w:rsid w:val="005C0372"/>
    <w:rsid w:val="005C1273"/>
    <w:rsid w:val="005C1457"/>
    <w:rsid w:val="005C36BF"/>
    <w:rsid w:val="005C43B8"/>
    <w:rsid w:val="005C633A"/>
    <w:rsid w:val="005C653C"/>
    <w:rsid w:val="005C6CD8"/>
    <w:rsid w:val="005D059F"/>
    <w:rsid w:val="005D0708"/>
    <w:rsid w:val="005D0F46"/>
    <w:rsid w:val="005D148D"/>
    <w:rsid w:val="005D294E"/>
    <w:rsid w:val="005D50A3"/>
    <w:rsid w:val="005D6459"/>
    <w:rsid w:val="005E0EE3"/>
    <w:rsid w:val="005E151B"/>
    <w:rsid w:val="005E1521"/>
    <w:rsid w:val="005E18C1"/>
    <w:rsid w:val="005E1EE0"/>
    <w:rsid w:val="005E45F6"/>
    <w:rsid w:val="005E5C77"/>
    <w:rsid w:val="005F013C"/>
    <w:rsid w:val="005F4714"/>
    <w:rsid w:val="005F4722"/>
    <w:rsid w:val="005F4F11"/>
    <w:rsid w:val="005F5307"/>
    <w:rsid w:val="005F58B8"/>
    <w:rsid w:val="005F5FFA"/>
    <w:rsid w:val="005F6641"/>
    <w:rsid w:val="005F7D09"/>
    <w:rsid w:val="00600D1F"/>
    <w:rsid w:val="00601178"/>
    <w:rsid w:val="006017AC"/>
    <w:rsid w:val="00601AA2"/>
    <w:rsid w:val="0060225D"/>
    <w:rsid w:val="00602AEE"/>
    <w:rsid w:val="00602E61"/>
    <w:rsid w:val="00603399"/>
    <w:rsid w:val="006036C2"/>
    <w:rsid w:val="00604985"/>
    <w:rsid w:val="00604EA1"/>
    <w:rsid w:val="0060570E"/>
    <w:rsid w:val="00606974"/>
    <w:rsid w:val="00607183"/>
    <w:rsid w:val="00607A00"/>
    <w:rsid w:val="0061062B"/>
    <w:rsid w:val="00610667"/>
    <w:rsid w:val="00610725"/>
    <w:rsid w:val="00614D10"/>
    <w:rsid w:val="00615066"/>
    <w:rsid w:val="006157CE"/>
    <w:rsid w:val="00616173"/>
    <w:rsid w:val="006164E4"/>
    <w:rsid w:val="006169CA"/>
    <w:rsid w:val="006175F8"/>
    <w:rsid w:val="0061778D"/>
    <w:rsid w:val="00620B0C"/>
    <w:rsid w:val="006230D1"/>
    <w:rsid w:val="00624421"/>
    <w:rsid w:val="00624B4E"/>
    <w:rsid w:val="00624C51"/>
    <w:rsid w:val="00625C2C"/>
    <w:rsid w:val="00625E3B"/>
    <w:rsid w:val="006278E8"/>
    <w:rsid w:val="00631071"/>
    <w:rsid w:val="00631110"/>
    <w:rsid w:val="00632766"/>
    <w:rsid w:val="0063710B"/>
    <w:rsid w:val="0064155E"/>
    <w:rsid w:val="006429EA"/>
    <w:rsid w:val="00643210"/>
    <w:rsid w:val="00643EF8"/>
    <w:rsid w:val="00644108"/>
    <w:rsid w:val="00644B32"/>
    <w:rsid w:val="00645A28"/>
    <w:rsid w:val="0064702C"/>
    <w:rsid w:val="0065050B"/>
    <w:rsid w:val="00650E40"/>
    <w:rsid w:val="00651311"/>
    <w:rsid w:val="00652B2C"/>
    <w:rsid w:val="0065457F"/>
    <w:rsid w:val="00654C75"/>
    <w:rsid w:val="00655323"/>
    <w:rsid w:val="006554D3"/>
    <w:rsid w:val="00655695"/>
    <w:rsid w:val="006556E2"/>
    <w:rsid w:val="0065677C"/>
    <w:rsid w:val="00657910"/>
    <w:rsid w:val="00660703"/>
    <w:rsid w:val="00660B18"/>
    <w:rsid w:val="00660C1F"/>
    <w:rsid w:val="00660C86"/>
    <w:rsid w:val="00662D22"/>
    <w:rsid w:val="00663760"/>
    <w:rsid w:val="0066483B"/>
    <w:rsid w:val="0066604A"/>
    <w:rsid w:val="00666714"/>
    <w:rsid w:val="006674DA"/>
    <w:rsid w:val="00672329"/>
    <w:rsid w:val="006735CD"/>
    <w:rsid w:val="00674E24"/>
    <w:rsid w:val="00675EB4"/>
    <w:rsid w:val="00676840"/>
    <w:rsid w:val="00677DD9"/>
    <w:rsid w:val="006806A7"/>
    <w:rsid w:val="006815AE"/>
    <w:rsid w:val="006818DF"/>
    <w:rsid w:val="00681C78"/>
    <w:rsid w:val="00681DDC"/>
    <w:rsid w:val="006827CF"/>
    <w:rsid w:val="00683A50"/>
    <w:rsid w:val="00685478"/>
    <w:rsid w:val="00686BC6"/>
    <w:rsid w:val="006872AA"/>
    <w:rsid w:val="0068788F"/>
    <w:rsid w:val="00687E7D"/>
    <w:rsid w:val="00691C16"/>
    <w:rsid w:val="006921D5"/>
    <w:rsid w:val="006927C8"/>
    <w:rsid w:val="00692A4F"/>
    <w:rsid w:val="00692F0B"/>
    <w:rsid w:val="0069389E"/>
    <w:rsid w:val="00694C5C"/>
    <w:rsid w:val="0069502D"/>
    <w:rsid w:val="00695AA3"/>
    <w:rsid w:val="00695C45"/>
    <w:rsid w:val="006A01A2"/>
    <w:rsid w:val="006A14E5"/>
    <w:rsid w:val="006A15C3"/>
    <w:rsid w:val="006A2BE8"/>
    <w:rsid w:val="006A336A"/>
    <w:rsid w:val="006A3E7D"/>
    <w:rsid w:val="006A4091"/>
    <w:rsid w:val="006A5CC3"/>
    <w:rsid w:val="006B02B9"/>
    <w:rsid w:val="006B057F"/>
    <w:rsid w:val="006B1896"/>
    <w:rsid w:val="006B1AD5"/>
    <w:rsid w:val="006B280A"/>
    <w:rsid w:val="006B2838"/>
    <w:rsid w:val="006B28F7"/>
    <w:rsid w:val="006B2A6D"/>
    <w:rsid w:val="006B4A4C"/>
    <w:rsid w:val="006B4C6F"/>
    <w:rsid w:val="006B598C"/>
    <w:rsid w:val="006B6490"/>
    <w:rsid w:val="006B6AB2"/>
    <w:rsid w:val="006B725F"/>
    <w:rsid w:val="006B7427"/>
    <w:rsid w:val="006B77E7"/>
    <w:rsid w:val="006B79FC"/>
    <w:rsid w:val="006B7EBC"/>
    <w:rsid w:val="006C1B7D"/>
    <w:rsid w:val="006C23EC"/>
    <w:rsid w:val="006C2827"/>
    <w:rsid w:val="006C324D"/>
    <w:rsid w:val="006C32D5"/>
    <w:rsid w:val="006C3DB6"/>
    <w:rsid w:val="006C3FF6"/>
    <w:rsid w:val="006C4535"/>
    <w:rsid w:val="006C4E2B"/>
    <w:rsid w:val="006C526E"/>
    <w:rsid w:val="006C6797"/>
    <w:rsid w:val="006C7475"/>
    <w:rsid w:val="006C7E11"/>
    <w:rsid w:val="006D050E"/>
    <w:rsid w:val="006D0CF0"/>
    <w:rsid w:val="006D0DDB"/>
    <w:rsid w:val="006D111F"/>
    <w:rsid w:val="006D3416"/>
    <w:rsid w:val="006D4218"/>
    <w:rsid w:val="006D67AA"/>
    <w:rsid w:val="006D6A7D"/>
    <w:rsid w:val="006D6BCE"/>
    <w:rsid w:val="006D6D27"/>
    <w:rsid w:val="006D7B79"/>
    <w:rsid w:val="006E0054"/>
    <w:rsid w:val="006E04A8"/>
    <w:rsid w:val="006E099B"/>
    <w:rsid w:val="006E0B11"/>
    <w:rsid w:val="006E1C9E"/>
    <w:rsid w:val="006E30B4"/>
    <w:rsid w:val="006E3E61"/>
    <w:rsid w:val="006E6171"/>
    <w:rsid w:val="006E6A3C"/>
    <w:rsid w:val="006E7E37"/>
    <w:rsid w:val="006F0971"/>
    <w:rsid w:val="006F0CC0"/>
    <w:rsid w:val="006F0D2B"/>
    <w:rsid w:val="006F2899"/>
    <w:rsid w:val="006F6671"/>
    <w:rsid w:val="006F6ED0"/>
    <w:rsid w:val="006F6FCF"/>
    <w:rsid w:val="006F7B88"/>
    <w:rsid w:val="00700A53"/>
    <w:rsid w:val="00700A5F"/>
    <w:rsid w:val="00703321"/>
    <w:rsid w:val="00703700"/>
    <w:rsid w:val="0070381B"/>
    <w:rsid w:val="00705102"/>
    <w:rsid w:val="00706357"/>
    <w:rsid w:val="00706432"/>
    <w:rsid w:val="00706541"/>
    <w:rsid w:val="00706BD3"/>
    <w:rsid w:val="00707254"/>
    <w:rsid w:val="00710963"/>
    <w:rsid w:val="00710CCD"/>
    <w:rsid w:val="00712A2F"/>
    <w:rsid w:val="007137DA"/>
    <w:rsid w:val="00713979"/>
    <w:rsid w:val="00713EFA"/>
    <w:rsid w:val="00721D9C"/>
    <w:rsid w:val="00722400"/>
    <w:rsid w:val="00724C66"/>
    <w:rsid w:val="00725387"/>
    <w:rsid w:val="00725840"/>
    <w:rsid w:val="0072655A"/>
    <w:rsid w:val="00726849"/>
    <w:rsid w:val="0073266E"/>
    <w:rsid w:val="00734AC5"/>
    <w:rsid w:val="00736B7F"/>
    <w:rsid w:val="0073718A"/>
    <w:rsid w:val="007375C7"/>
    <w:rsid w:val="00737A3F"/>
    <w:rsid w:val="00737A9C"/>
    <w:rsid w:val="00737B23"/>
    <w:rsid w:val="007407CB"/>
    <w:rsid w:val="00740F27"/>
    <w:rsid w:val="00741221"/>
    <w:rsid w:val="007416DF"/>
    <w:rsid w:val="007427E5"/>
    <w:rsid w:val="00743071"/>
    <w:rsid w:val="007458B5"/>
    <w:rsid w:val="00745F3C"/>
    <w:rsid w:val="00746706"/>
    <w:rsid w:val="00746A6A"/>
    <w:rsid w:val="007478AA"/>
    <w:rsid w:val="007519ED"/>
    <w:rsid w:val="0075238F"/>
    <w:rsid w:val="0075267E"/>
    <w:rsid w:val="00752E3F"/>
    <w:rsid w:val="00753228"/>
    <w:rsid w:val="00753C62"/>
    <w:rsid w:val="007555D2"/>
    <w:rsid w:val="007562D9"/>
    <w:rsid w:val="00757DC9"/>
    <w:rsid w:val="00761800"/>
    <w:rsid w:val="0076246D"/>
    <w:rsid w:val="00763939"/>
    <w:rsid w:val="00765D2A"/>
    <w:rsid w:val="00766764"/>
    <w:rsid w:val="007668AC"/>
    <w:rsid w:val="00767565"/>
    <w:rsid w:val="00770582"/>
    <w:rsid w:val="007706F7"/>
    <w:rsid w:val="00771131"/>
    <w:rsid w:val="007718E1"/>
    <w:rsid w:val="0077251A"/>
    <w:rsid w:val="00772F96"/>
    <w:rsid w:val="00772FDD"/>
    <w:rsid w:val="00774DF5"/>
    <w:rsid w:val="00774F8F"/>
    <w:rsid w:val="00775323"/>
    <w:rsid w:val="00775C3A"/>
    <w:rsid w:val="0077710E"/>
    <w:rsid w:val="00777653"/>
    <w:rsid w:val="00777768"/>
    <w:rsid w:val="00777871"/>
    <w:rsid w:val="007804E7"/>
    <w:rsid w:val="00781941"/>
    <w:rsid w:val="00782877"/>
    <w:rsid w:val="00782D1D"/>
    <w:rsid w:val="007830D7"/>
    <w:rsid w:val="0078330D"/>
    <w:rsid w:val="00784641"/>
    <w:rsid w:val="00784654"/>
    <w:rsid w:val="00785D91"/>
    <w:rsid w:val="00786456"/>
    <w:rsid w:val="0078714C"/>
    <w:rsid w:val="00791A54"/>
    <w:rsid w:val="00791E91"/>
    <w:rsid w:val="00792D00"/>
    <w:rsid w:val="007930DF"/>
    <w:rsid w:val="007947D7"/>
    <w:rsid w:val="00794DA6"/>
    <w:rsid w:val="00795050"/>
    <w:rsid w:val="0079666D"/>
    <w:rsid w:val="007967AE"/>
    <w:rsid w:val="0079769A"/>
    <w:rsid w:val="00797981"/>
    <w:rsid w:val="00797F38"/>
    <w:rsid w:val="007A0193"/>
    <w:rsid w:val="007A040C"/>
    <w:rsid w:val="007A1D85"/>
    <w:rsid w:val="007A1FAC"/>
    <w:rsid w:val="007A1FAE"/>
    <w:rsid w:val="007A2044"/>
    <w:rsid w:val="007A2B4E"/>
    <w:rsid w:val="007A2D52"/>
    <w:rsid w:val="007A3732"/>
    <w:rsid w:val="007A6242"/>
    <w:rsid w:val="007A6318"/>
    <w:rsid w:val="007B05DC"/>
    <w:rsid w:val="007B065B"/>
    <w:rsid w:val="007B0C54"/>
    <w:rsid w:val="007B0E2F"/>
    <w:rsid w:val="007B16A8"/>
    <w:rsid w:val="007B2EC6"/>
    <w:rsid w:val="007B3B3C"/>
    <w:rsid w:val="007B3C74"/>
    <w:rsid w:val="007B6F75"/>
    <w:rsid w:val="007C13CA"/>
    <w:rsid w:val="007C1B92"/>
    <w:rsid w:val="007C256A"/>
    <w:rsid w:val="007C26F8"/>
    <w:rsid w:val="007C3A13"/>
    <w:rsid w:val="007C3B4F"/>
    <w:rsid w:val="007C6414"/>
    <w:rsid w:val="007C662B"/>
    <w:rsid w:val="007C6E68"/>
    <w:rsid w:val="007C7404"/>
    <w:rsid w:val="007C768F"/>
    <w:rsid w:val="007D04A6"/>
    <w:rsid w:val="007D154D"/>
    <w:rsid w:val="007D18E7"/>
    <w:rsid w:val="007D1A5D"/>
    <w:rsid w:val="007D1DC8"/>
    <w:rsid w:val="007D2FF2"/>
    <w:rsid w:val="007D5574"/>
    <w:rsid w:val="007D55E6"/>
    <w:rsid w:val="007D631A"/>
    <w:rsid w:val="007D6656"/>
    <w:rsid w:val="007D66A4"/>
    <w:rsid w:val="007D6709"/>
    <w:rsid w:val="007D7C6B"/>
    <w:rsid w:val="007D7F89"/>
    <w:rsid w:val="007E251B"/>
    <w:rsid w:val="007E5DE7"/>
    <w:rsid w:val="007E5F2E"/>
    <w:rsid w:val="007E76F2"/>
    <w:rsid w:val="007F0008"/>
    <w:rsid w:val="007F03D6"/>
    <w:rsid w:val="007F21A5"/>
    <w:rsid w:val="007F3285"/>
    <w:rsid w:val="007F408F"/>
    <w:rsid w:val="007F4294"/>
    <w:rsid w:val="007F4312"/>
    <w:rsid w:val="007F440E"/>
    <w:rsid w:val="007F45AA"/>
    <w:rsid w:val="007F49D8"/>
    <w:rsid w:val="007F69C1"/>
    <w:rsid w:val="007F78B1"/>
    <w:rsid w:val="007F7EC8"/>
    <w:rsid w:val="00800E3E"/>
    <w:rsid w:val="008012C6"/>
    <w:rsid w:val="008014FE"/>
    <w:rsid w:val="00801588"/>
    <w:rsid w:val="00802D6B"/>
    <w:rsid w:val="0080355A"/>
    <w:rsid w:val="008037F0"/>
    <w:rsid w:val="008041AB"/>
    <w:rsid w:val="00805609"/>
    <w:rsid w:val="00805B2D"/>
    <w:rsid w:val="008063A7"/>
    <w:rsid w:val="00806833"/>
    <w:rsid w:val="00806F58"/>
    <w:rsid w:val="00807313"/>
    <w:rsid w:val="008077C4"/>
    <w:rsid w:val="00811F12"/>
    <w:rsid w:val="00812FE9"/>
    <w:rsid w:val="00813ACD"/>
    <w:rsid w:val="00814345"/>
    <w:rsid w:val="00814534"/>
    <w:rsid w:val="00814682"/>
    <w:rsid w:val="008149C4"/>
    <w:rsid w:val="0081586A"/>
    <w:rsid w:val="00816A71"/>
    <w:rsid w:val="00816B78"/>
    <w:rsid w:val="00816ED7"/>
    <w:rsid w:val="00817F97"/>
    <w:rsid w:val="0082068C"/>
    <w:rsid w:val="008225D3"/>
    <w:rsid w:val="00822C73"/>
    <w:rsid w:val="00822D31"/>
    <w:rsid w:val="00824E2F"/>
    <w:rsid w:val="00825574"/>
    <w:rsid w:val="0082574B"/>
    <w:rsid w:val="00826044"/>
    <w:rsid w:val="008305D1"/>
    <w:rsid w:val="00831195"/>
    <w:rsid w:val="0083148F"/>
    <w:rsid w:val="00831AE0"/>
    <w:rsid w:val="00832692"/>
    <w:rsid w:val="00833AD3"/>
    <w:rsid w:val="00835239"/>
    <w:rsid w:val="00835EAA"/>
    <w:rsid w:val="00836771"/>
    <w:rsid w:val="00837017"/>
    <w:rsid w:val="0083731B"/>
    <w:rsid w:val="00840CE9"/>
    <w:rsid w:val="00841223"/>
    <w:rsid w:val="0084199D"/>
    <w:rsid w:val="00841A5F"/>
    <w:rsid w:val="00841A9D"/>
    <w:rsid w:val="00842C1D"/>
    <w:rsid w:val="008446BC"/>
    <w:rsid w:val="00844934"/>
    <w:rsid w:val="008455C9"/>
    <w:rsid w:val="00846130"/>
    <w:rsid w:val="008474A2"/>
    <w:rsid w:val="008476A2"/>
    <w:rsid w:val="00847799"/>
    <w:rsid w:val="00852417"/>
    <w:rsid w:val="00853620"/>
    <w:rsid w:val="008546C4"/>
    <w:rsid w:val="0085594D"/>
    <w:rsid w:val="00856234"/>
    <w:rsid w:val="00856F17"/>
    <w:rsid w:val="00861746"/>
    <w:rsid w:val="00863259"/>
    <w:rsid w:val="0086329D"/>
    <w:rsid w:val="008651A7"/>
    <w:rsid w:val="00865864"/>
    <w:rsid w:val="00865F5F"/>
    <w:rsid w:val="00866339"/>
    <w:rsid w:val="0086735E"/>
    <w:rsid w:val="00867472"/>
    <w:rsid w:val="00867A2B"/>
    <w:rsid w:val="00867E12"/>
    <w:rsid w:val="00870EFD"/>
    <w:rsid w:val="00871443"/>
    <w:rsid w:val="008725A9"/>
    <w:rsid w:val="00872BF2"/>
    <w:rsid w:val="00873577"/>
    <w:rsid w:val="008750B8"/>
    <w:rsid w:val="00875709"/>
    <w:rsid w:val="00881337"/>
    <w:rsid w:val="00881953"/>
    <w:rsid w:val="00883148"/>
    <w:rsid w:val="00883BA7"/>
    <w:rsid w:val="008843B5"/>
    <w:rsid w:val="00884FAF"/>
    <w:rsid w:val="008860EC"/>
    <w:rsid w:val="0088767B"/>
    <w:rsid w:val="00887CC7"/>
    <w:rsid w:val="008917DA"/>
    <w:rsid w:val="00891E63"/>
    <w:rsid w:val="00892357"/>
    <w:rsid w:val="008924BC"/>
    <w:rsid w:val="008927AB"/>
    <w:rsid w:val="00894239"/>
    <w:rsid w:val="00896405"/>
    <w:rsid w:val="00896484"/>
    <w:rsid w:val="008966A3"/>
    <w:rsid w:val="0089716E"/>
    <w:rsid w:val="0089726B"/>
    <w:rsid w:val="008A0633"/>
    <w:rsid w:val="008A0BC1"/>
    <w:rsid w:val="008A0E1B"/>
    <w:rsid w:val="008A18C6"/>
    <w:rsid w:val="008A1B08"/>
    <w:rsid w:val="008A1BF1"/>
    <w:rsid w:val="008A2729"/>
    <w:rsid w:val="008A275C"/>
    <w:rsid w:val="008A2A74"/>
    <w:rsid w:val="008A2BDA"/>
    <w:rsid w:val="008A320B"/>
    <w:rsid w:val="008A44DA"/>
    <w:rsid w:val="008A490D"/>
    <w:rsid w:val="008A4B65"/>
    <w:rsid w:val="008A53C8"/>
    <w:rsid w:val="008A53D8"/>
    <w:rsid w:val="008A5B36"/>
    <w:rsid w:val="008A6B6B"/>
    <w:rsid w:val="008A6BAC"/>
    <w:rsid w:val="008B0470"/>
    <w:rsid w:val="008B3810"/>
    <w:rsid w:val="008B3A6E"/>
    <w:rsid w:val="008B4ECA"/>
    <w:rsid w:val="008B622A"/>
    <w:rsid w:val="008B781F"/>
    <w:rsid w:val="008B79FE"/>
    <w:rsid w:val="008C00E5"/>
    <w:rsid w:val="008C0856"/>
    <w:rsid w:val="008C0DB1"/>
    <w:rsid w:val="008C1F7B"/>
    <w:rsid w:val="008C2480"/>
    <w:rsid w:val="008C3459"/>
    <w:rsid w:val="008C3EED"/>
    <w:rsid w:val="008C4E9A"/>
    <w:rsid w:val="008C5085"/>
    <w:rsid w:val="008C5278"/>
    <w:rsid w:val="008D0BE9"/>
    <w:rsid w:val="008D0FD7"/>
    <w:rsid w:val="008D1085"/>
    <w:rsid w:val="008D167A"/>
    <w:rsid w:val="008D2E9A"/>
    <w:rsid w:val="008D304D"/>
    <w:rsid w:val="008D3AF4"/>
    <w:rsid w:val="008D4B52"/>
    <w:rsid w:val="008D5523"/>
    <w:rsid w:val="008D5DA1"/>
    <w:rsid w:val="008D64AB"/>
    <w:rsid w:val="008D7552"/>
    <w:rsid w:val="008E13F0"/>
    <w:rsid w:val="008E1938"/>
    <w:rsid w:val="008E2217"/>
    <w:rsid w:val="008E2698"/>
    <w:rsid w:val="008E395A"/>
    <w:rsid w:val="008E4265"/>
    <w:rsid w:val="008E4B5C"/>
    <w:rsid w:val="008E6007"/>
    <w:rsid w:val="008E65FE"/>
    <w:rsid w:val="008F1838"/>
    <w:rsid w:val="008F19C1"/>
    <w:rsid w:val="008F1F3B"/>
    <w:rsid w:val="008F2C13"/>
    <w:rsid w:val="008F3A9F"/>
    <w:rsid w:val="0090070A"/>
    <w:rsid w:val="00900860"/>
    <w:rsid w:val="00900957"/>
    <w:rsid w:val="009009DA"/>
    <w:rsid w:val="0090109A"/>
    <w:rsid w:val="00901D31"/>
    <w:rsid w:val="00902CEF"/>
    <w:rsid w:val="0090346A"/>
    <w:rsid w:val="00904F45"/>
    <w:rsid w:val="00905217"/>
    <w:rsid w:val="00905455"/>
    <w:rsid w:val="00905F85"/>
    <w:rsid w:val="0091054D"/>
    <w:rsid w:val="00910F9D"/>
    <w:rsid w:val="00912107"/>
    <w:rsid w:val="00912E8C"/>
    <w:rsid w:val="00913A63"/>
    <w:rsid w:val="00913B92"/>
    <w:rsid w:val="00914415"/>
    <w:rsid w:val="0091450E"/>
    <w:rsid w:val="00915EB7"/>
    <w:rsid w:val="00916406"/>
    <w:rsid w:val="009178C6"/>
    <w:rsid w:val="00920962"/>
    <w:rsid w:val="0092105E"/>
    <w:rsid w:val="009216E1"/>
    <w:rsid w:val="00922487"/>
    <w:rsid w:val="009227D9"/>
    <w:rsid w:val="0092291F"/>
    <w:rsid w:val="00922AA9"/>
    <w:rsid w:val="009231F2"/>
    <w:rsid w:val="0092445E"/>
    <w:rsid w:val="009258D0"/>
    <w:rsid w:val="0092667C"/>
    <w:rsid w:val="00926AA2"/>
    <w:rsid w:val="00927569"/>
    <w:rsid w:val="00927896"/>
    <w:rsid w:val="00927D69"/>
    <w:rsid w:val="00927E63"/>
    <w:rsid w:val="009316DD"/>
    <w:rsid w:val="009321B6"/>
    <w:rsid w:val="00932B58"/>
    <w:rsid w:val="009333CA"/>
    <w:rsid w:val="0093382F"/>
    <w:rsid w:val="00933B51"/>
    <w:rsid w:val="00933FE2"/>
    <w:rsid w:val="00934FA5"/>
    <w:rsid w:val="0093615C"/>
    <w:rsid w:val="0093679C"/>
    <w:rsid w:val="00936AAA"/>
    <w:rsid w:val="009405B5"/>
    <w:rsid w:val="00940EF7"/>
    <w:rsid w:val="00941676"/>
    <w:rsid w:val="00945E34"/>
    <w:rsid w:val="00953156"/>
    <w:rsid w:val="00953D34"/>
    <w:rsid w:val="00953F9E"/>
    <w:rsid w:val="00955EF9"/>
    <w:rsid w:val="009560ED"/>
    <w:rsid w:val="00957432"/>
    <w:rsid w:val="0095777D"/>
    <w:rsid w:val="00957921"/>
    <w:rsid w:val="00957D65"/>
    <w:rsid w:val="00960534"/>
    <w:rsid w:val="0096242C"/>
    <w:rsid w:val="00962F06"/>
    <w:rsid w:val="00963D0F"/>
    <w:rsid w:val="00964909"/>
    <w:rsid w:val="00964E6F"/>
    <w:rsid w:val="00965CAA"/>
    <w:rsid w:val="009668C3"/>
    <w:rsid w:val="00966B40"/>
    <w:rsid w:val="00967191"/>
    <w:rsid w:val="0096791B"/>
    <w:rsid w:val="0096795E"/>
    <w:rsid w:val="0097340C"/>
    <w:rsid w:val="00973995"/>
    <w:rsid w:val="00973E65"/>
    <w:rsid w:val="00974DFD"/>
    <w:rsid w:val="00975016"/>
    <w:rsid w:val="00975FB2"/>
    <w:rsid w:val="0097630A"/>
    <w:rsid w:val="0097664B"/>
    <w:rsid w:val="009770B7"/>
    <w:rsid w:val="0097710E"/>
    <w:rsid w:val="0097721E"/>
    <w:rsid w:val="00980276"/>
    <w:rsid w:val="00980DE3"/>
    <w:rsid w:val="00982FFF"/>
    <w:rsid w:val="00984380"/>
    <w:rsid w:val="00984797"/>
    <w:rsid w:val="00984A48"/>
    <w:rsid w:val="0098536F"/>
    <w:rsid w:val="00985998"/>
    <w:rsid w:val="00985C53"/>
    <w:rsid w:val="00987DB7"/>
    <w:rsid w:val="00991546"/>
    <w:rsid w:val="009924DF"/>
    <w:rsid w:val="009924FF"/>
    <w:rsid w:val="009928B0"/>
    <w:rsid w:val="009935B7"/>
    <w:rsid w:val="00993983"/>
    <w:rsid w:val="00993CC8"/>
    <w:rsid w:val="0099495F"/>
    <w:rsid w:val="0099637A"/>
    <w:rsid w:val="00996413"/>
    <w:rsid w:val="00996504"/>
    <w:rsid w:val="00996EB7"/>
    <w:rsid w:val="00997E95"/>
    <w:rsid w:val="009A002C"/>
    <w:rsid w:val="009A04C5"/>
    <w:rsid w:val="009A051D"/>
    <w:rsid w:val="009A1484"/>
    <w:rsid w:val="009A27F0"/>
    <w:rsid w:val="009A30EC"/>
    <w:rsid w:val="009A6B4C"/>
    <w:rsid w:val="009A6ED0"/>
    <w:rsid w:val="009A71B3"/>
    <w:rsid w:val="009A7792"/>
    <w:rsid w:val="009B08A6"/>
    <w:rsid w:val="009B1752"/>
    <w:rsid w:val="009B5ED0"/>
    <w:rsid w:val="009B6B87"/>
    <w:rsid w:val="009B7767"/>
    <w:rsid w:val="009B77E0"/>
    <w:rsid w:val="009B77FE"/>
    <w:rsid w:val="009C09B8"/>
    <w:rsid w:val="009C1521"/>
    <w:rsid w:val="009C237A"/>
    <w:rsid w:val="009C337E"/>
    <w:rsid w:val="009C361C"/>
    <w:rsid w:val="009C3AF1"/>
    <w:rsid w:val="009C6477"/>
    <w:rsid w:val="009C6BE2"/>
    <w:rsid w:val="009D356C"/>
    <w:rsid w:val="009D3E3D"/>
    <w:rsid w:val="009D5159"/>
    <w:rsid w:val="009D54BC"/>
    <w:rsid w:val="009D57FE"/>
    <w:rsid w:val="009D66E0"/>
    <w:rsid w:val="009D6DFC"/>
    <w:rsid w:val="009D721F"/>
    <w:rsid w:val="009E0720"/>
    <w:rsid w:val="009E1211"/>
    <w:rsid w:val="009E1BCC"/>
    <w:rsid w:val="009E25E0"/>
    <w:rsid w:val="009E29E8"/>
    <w:rsid w:val="009E400B"/>
    <w:rsid w:val="009E4A48"/>
    <w:rsid w:val="009E51FA"/>
    <w:rsid w:val="009E5EAA"/>
    <w:rsid w:val="009E73A3"/>
    <w:rsid w:val="009F0D48"/>
    <w:rsid w:val="009F106B"/>
    <w:rsid w:val="009F2FED"/>
    <w:rsid w:val="009F39B6"/>
    <w:rsid w:val="009F3F84"/>
    <w:rsid w:val="009F56E0"/>
    <w:rsid w:val="009F72F5"/>
    <w:rsid w:val="009F7601"/>
    <w:rsid w:val="009F7CDF"/>
    <w:rsid w:val="00A011A3"/>
    <w:rsid w:val="00A02B94"/>
    <w:rsid w:val="00A038EE"/>
    <w:rsid w:val="00A03D7F"/>
    <w:rsid w:val="00A03F07"/>
    <w:rsid w:val="00A045AE"/>
    <w:rsid w:val="00A0507D"/>
    <w:rsid w:val="00A07B2D"/>
    <w:rsid w:val="00A10888"/>
    <w:rsid w:val="00A110E5"/>
    <w:rsid w:val="00A11261"/>
    <w:rsid w:val="00A1170F"/>
    <w:rsid w:val="00A11CAD"/>
    <w:rsid w:val="00A1213B"/>
    <w:rsid w:val="00A1245E"/>
    <w:rsid w:val="00A12BC8"/>
    <w:rsid w:val="00A12D1D"/>
    <w:rsid w:val="00A14171"/>
    <w:rsid w:val="00A1463F"/>
    <w:rsid w:val="00A158ED"/>
    <w:rsid w:val="00A1640F"/>
    <w:rsid w:val="00A17863"/>
    <w:rsid w:val="00A17C66"/>
    <w:rsid w:val="00A2110F"/>
    <w:rsid w:val="00A22D4D"/>
    <w:rsid w:val="00A23F55"/>
    <w:rsid w:val="00A2723B"/>
    <w:rsid w:val="00A278B7"/>
    <w:rsid w:val="00A30111"/>
    <w:rsid w:val="00A30272"/>
    <w:rsid w:val="00A303E9"/>
    <w:rsid w:val="00A30787"/>
    <w:rsid w:val="00A315D6"/>
    <w:rsid w:val="00A32210"/>
    <w:rsid w:val="00A32234"/>
    <w:rsid w:val="00A32514"/>
    <w:rsid w:val="00A3252C"/>
    <w:rsid w:val="00A32745"/>
    <w:rsid w:val="00A34D11"/>
    <w:rsid w:val="00A36F88"/>
    <w:rsid w:val="00A40F8B"/>
    <w:rsid w:val="00A41243"/>
    <w:rsid w:val="00A413C3"/>
    <w:rsid w:val="00A436BD"/>
    <w:rsid w:val="00A44AD9"/>
    <w:rsid w:val="00A44B09"/>
    <w:rsid w:val="00A44EBC"/>
    <w:rsid w:val="00A45CD4"/>
    <w:rsid w:val="00A46240"/>
    <w:rsid w:val="00A473A1"/>
    <w:rsid w:val="00A5054F"/>
    <w:rsid w:val="00A51353"/>
    <w:rsid w:val="00A5135A"/>
    <w:rsid w:val="00A52243"/>
    <w:rsid w:val="00A52B72"/>
    <w:rsid w:val="00A56B2A"/>
    <w:rsid w:val="00A57E54"/>
    <w:rsid w:val="00A6054D"/>
    <w:rsid w:val="00A621E3"/>
    <w:rsid w:val="00A62390"/>
    <w:rsid w:val="00A63A48"/>
    <w:rsid w:val="00A64A1E"/>
    <w:rsid w:val="00A6600A"/>
    <w:rsid w:val="00A671ED"/>
    <w:rsid w:val="00A7023B"/>
    <w:rsid w:val="00A7097D"/>
    <w:rsid w:val="00A70A30"/>
    <w:rsid w:val="00A71AF4"/>
    <w:rsid w:val="00A74AF1"/>
    <w:rsid w:val="00A74F25"/>
    <w:rsid w:val="00A76451"/>
    <w:rsid w:val="00A8120E"/>
    <w:rsid w:val="00A833AC"/>
    <w:rsid w:val="00A848A8"/>
    <w:rsid w:val="00A857D7"/>
    <w:rsid w:val="00A85CBE"/>
    <w:rsid w:val="00A85DD9"/>
    <w:rsid w:val="00A86109"/>
    <w:rsid w:val="00A87352"/>
    <w:rsid w:val="00A903E7"/>
    <w:rsid w:val="00A90418"/>
    <w:rsid w:val="00A915A0"/>
    <w:rsid w:val="00A9260F"/>
    <w:rsid w:val="00A9375E"/>
    <w:rsid w:val="00A94369"/>
    <w:rsid w:val="00A951F9"/>
    <w:rsid w:val="00A95B36"/>
    <w:rsid w:val="00AA174C"/>
    <w:rsid w:val="00AA1E62"/>
    <w:rsid w:val="00AA223B"/>
    <w:rsid w:val="00AA2937"/>
    <w:rsid w:val="00AA295F"/>
    <w:rsid w:val="00AA2EDE"/>
    <w:rsid w:val="00AA3219"/>
    <w:rsid w:val="00AA3A09"/>
    <w:rsid w:val="00AA5364"/>
    <w:rsid w:val="00AA558A"/>
    <w:rsid w:val="00AA5F51"/>
    <w:rsid w:val="00AA60CC"/>
    <w:rsid w:val="00AA63C0"/>
    <w:rsid w:val="00AA663A"/>
    <w:rsid w:val="00AB1671"/>
    <w:rsid w:val="00AB386C"/>
    <w:rsid w:val="00AB52B2"/>
    <w:rsid w:val="00AB5455"/>
    <w:rsid w:val="00AB6B58"/>
    <w:rsid w:val="00AB6C9D"/>
    <w:rsid w:val="00AB6F53"/>
    <w:rsid w:val="00AB7F13"/>
    <w:rsid w:val="00AC01A8"/>
    <w:rsid w:val="00AC0C76"/>
    <w:rsid w:val="00AC1017"/>
    <w:rsid w:val="00AC105F"/>
    <w:rsid w:val="00AC1C14"/>
    <w:rsid w:val="00AC1F6C"/>
    <w:rsid w:val="00AC308C"/>
    <w:rsid w:val="00AC49E1"/>
    <w:rsid w:val="00AC4DB0"/>
    <w:rsid w:val="00AC635D"/>
    <w:rsid w:val="00AC770A"/>
    <w:rsid w:val="00AC7930"/>
    <w:rsid w:val="00AD00C7"/>
    <w:rsid w:val="00AD17F7"/>
    <w:rsid w:val="00AD2C5B"/>
    <w:rsid w:val="00AD3C06"/>
    <w:rsid w:val="00AD5701"/>
    <w:rsid w:val="00AE053D"/>
    <w:rsid w:val="00AE103B"/>
    <w:rsid w:val="00AE1C0C"/>
    <w:rsid w:val="00AE2AD1"/>
    <w:rsid w:val="00AE3321"/>
    <w:rsid w:val="00AE3DA1"/>
    <w:rsid w:val="00AE4D13"/>
    <w:rsid w:val="00AE54C4"/>
    <w:rsid w:val="00AE569B"/>
    <w:rsid w:val="00AE6F61"/>
    <w:rsid w:val="00AE7877"/>
    <w:rsid w:val="00AF0083"/>
    <w:rsid w:val="00AF01E7"/>
    <w:rsid w:val="00AF027F"/>
    <w:rsid w:val="00AF083E"/>
    <w:rsid w:val="00AF1726"/>
    <w:rsid w:val="00AF375A"/>
    <w:rsid w:val="00AF3E10"/>
    <w:rsid w:val="00AF404C"/>
    <w:rsid w:val="00AF4C12"/>
    <w:rsid w:val="00AF5561"/>
    <w:rsid w:val="00AF61DE"/>
    <w:rsid w:val="00AF623E"/>
    <w:rsid w:val="00AF6FAF"/>
    <w:rsid w:val="00B01213"/>
    <w:rsid w:val="00B01A4D"/>
    <w:rsid w:val="00B02C35"/>
    <w:rsid w:val="00B02D1D"/>
    <w:rsid w:val="00B02E3B"/>
    <w:rsid w:val="00B03632"/>
    <w:rsid w:val="00B0395F"/>
    <w:rsid w:val="00B04440"/>
    <w:rsid w:val="00B04FEA"/>
    <w:rsid w:val="00B06B21"/>
    <w:rsid w:val="00B101A4"/>
    <w:rsid w:val="00B107B1"/>
    <w:rsid w:val="00B10D1D"/>
    <w:rsid w:val="00B11CE8"/>
    <w:rsid w:val="00B14523"/>
    <w:rsid w:val="00B14EB3"/>
    <w:rsid w:val="00B15ECA"/>
    <w:rsid w:val="00B16272"/>
    <w:rsid w:val="00B16628"/>
    <w:rsid w:val="00B171F7"/>
    <w:rsid w:val="00B20B89"/>
    <w:rsid w:val="00B21C76"/>
    <w:rsid w:val="00B224D0"/>
    <w:rsid w:val="00B2263D"/>
    <w:rsid w:val="00B2326F"/>
    <w:rsid w:val="00B23F9C"/>
    <w:rsid w:val="00B2413A"/>
    <w:rsid w:val="00B2478E"/>
    <w:rsid w:val="00B24DD8"/>
    <w:rsid w:val="00B24FD7"/>
    <w:rsid w:val="00B25545"/>
    <w:rsid w:val="00B263B4"/>
    <w:rsid w:val="00B30781"/>
    <w:rsid w:val="00B32D96"/>
    <w:rsid w:val="00B33952"/>
    <w:rsid w:val="00B33CB3"/>
    <w:rsid w:val="00B33F94"/>
    <w:rsid w:val="00B341B1"/>
    <w:rsid w:val="00B3424D"/>
    <w:rsid w:val="00B353FE"/>
    <w:rsid w:val="00B366EF"/>
    <w:rsid w:val="00B37FB4"/>
    <w:rsid w:val="00B40201"/>
    <w:rsid w:val="00B4114B"/>
    <w:rsid w:val="00B4118F"/>
    <w:rsid w:val="00B426BC"/>
    <w:rsid w:val="00B42E77"/>
    <w:rsid w:val="00B4336F"/>
    <w:rsid w:val="00B43E9B"/>
    <w:rsid w:val="00B44F8F"/>
    <w:rsid w:val="00B4690A"/>
    <w:rsid w:val="00B504B5"/>
    <w:rsid w:val="00B52892"/>
    <w:rsid w:val="00B52A31"/>
    <w:rsid w:val="00B532C4"/>
    <w:rsid w:val="00B53C47"/>
    <w:rsid w:val="00B548C4"/>
    <w:rsid w:val="00B5497A"/>
    <w:rsid w:val="00B55613"/>
    <w:rsid w:val="00B56206"/>
    <w:rsid w:val="00B610C5"/>
    <w:rsid w:val="00B615C8"/>
    <w:rsid w:val="00B624CA"/>
    <w:rsid w:val="00B628A4"/>
    <w:rsid w:val="00B62B2F"/>
    <w:rsid w:val="00B63019"/>
    <w:rsid w:val="00B650A0"/>
    <w:rsid w:val="00B66680"/>
    <w:rsid w:val="00B66EF9"/>
    <w:rsid w:val="00B71258"/>
    <w:rsid w:val="00B72555"/>
    <w:rsid w:val="00B73335"/>
    <w:rsid w:val="00B73EE6"/>
    <w:rsid w:val="00B747E9"/>
    <w:rsid w:val="00B74CA8"/>
    <w:rsid w:val="00B75756"/>
    <w:rsid w:val="00B75EED"/>
    <w:rsid w:val="00B76085"/>
    <w:rsid w:val="00B76A97"/>
    <w:rsid w:val="00B76C1B"/>
    <w:rsid w:val="00B8020E"/>
    <w:rsid w:val="00B80FC5"/>
    <w:rsid w:val="00B812A0"/>
    <w:rsid w:val="00B819A8"/>
    <w:rsid w:val="00B82DE5"/>
    <w:rsid w:val="00B8374F"/>
    <w:rsid w:val="00B83A1F"/>
    <w:rsid w:val="00B83BA3"/>
    <w:rsid w:val="00B84668"/>
    <w:rsid w:val="00B84909"/>
    <w:rsid w:val="00B850A9"/>
    <w:rsid w:val="00B85B7C"/>
    <w:rsid w:val="00B929C6"/>
    <w:rsid w:val="00B9334F"/>
    <w:rsid w:val="00B9346C"/>
    <w:rsid w:val="00B93A19"/>
    <w:rsid w:val="00B93D5B"/>
    <w:rsid w:val="00B940E1"/>
    <w:rsid w:val="00B945FE"/>
    <w:rsid w:val="00B95696"/>
    <w:rsid w:val="00B9619C"/>
    <w:rsid w:val="00BA0C21"/>
    <w:rsid w:val="00BA0C94"/>
    <w:rsid w:val="00BA29D0"/>
    <w:rsid w:val="00BA366A"/>
    <w:rsid w:val="00BA36E2"/>
    <w:rsid w:val="00BA3D25"/>
    <w:rsid w:val="00BA4928"/>
    <w:rsid w:val="00BA6559"/>
    <w:rsid w:val="00BA6640"/>
    <w:rsid w:val="00BA6DA9"/>
    <w:rsid w:val="00BA74EE"/>
    <w:rsid w:val="00BA7DFC"/>
    <w:rsid w:val="00BB10DA"/>
    <w:rsid w:val="00BB1B00"/>
    <w:rsid w:val="00BB2098"/>
    <w:rsid w:val="00BB3A30"/>
    <w:rsid w:val="00BB4922"/>
    <w:rsid w:val="00BB56CB"/>
    <w:rsid w:val="00BB5AE3"/>
    <w:rsid w:val="00BB5BFA"/>
    <w:rsid w:val="00BB5D8C"/>
    <w:rsid w:val="00BB7E1A"/>
    <w:rsid w:val="00BC0C24"/>
    <w:rsid w:val="00BC0D55"/>
    <w:rsid w:val="00BC2E15"/>
    <w:rsid w:val="00BC3ABB"/>
    <w:rsid w:val="00BC3CEE"/>
    <w:rsid w:val="00BC4628"/>
    <w:rsid w:val="00BC4648"/>
    <w:rsid w:val="00BC6FC7"/>
    <w:rsid w:val="00BC76DB"/>
    <w:rsid w:val="00BD0350"/>
    <w:rsid w:val="00BD0B9F"/>
    <w:rsid w:val="00BD143B"/>
    <w:rsid w:val="00BD16BF"/>
    <w:rsid w:val="00BD29B6"/>
    <w:rsid w:val="00BD308C"/>
    <w:rsid w:val="00BD30E1"/>
    <w:rsid w:val="00BD6051"/>
    <w:rsid w:val="00BD6110"/>
    <w:rsid w:val="00BE1258"/>
    <w:rsid w:val="00BE3A58"/>
    <w:rsid w:val="00BE40B1"/>
    <w:rsid w:val="00BE4998"/>
    <w:rsid w:val="00BE4F09"/>
    <w:rsid w:val="00BE5192"/>
    <w:rsid w:val="00BE6F6D"/>
    <w:rsid w:val="00BF07DC"/>
    <w:rsid w:val="00BF0D65"/>
    <w:rsid w:val="00BF1121"/>
    <w:rsid w:val="00BF1ADA"/>
    <w:rsid w:val="00BF292E"/>
    <w:rsid w:val="00BF505E"/>
    <w:rsid w:val="00BF78BE"/>
    <w:rsid w:val="00BF7D99"/>
    <w:rsid w:val="00C00D8E"/>
    <w:rsid w:val="00C01E2A"/>
    <w:rsid w:val="00C030B2"/>
    <w:rsid w:val="00C03271"/>
    <w:rsid w:val="00C03F87"/>
    <w:rsid w:val="00C04E85"/>
    <w:rsid w:val="00C051E4"/>
    <w:rsid w:val="00C057E1"/>
    <w:rsid w:val="00C0598E"/>
    <w:rsid w:val="00C0670F"/>
    <w:rsid w:val="00C0794D"/>
    <w:rsid w:val="00C105AF"/>
    <w:rsid w:val="00C11DBD"/>
    <w:rsid w:val="00C11F0A"/>
    <w:rsid w:val="00C12E65"/>
    <w:rsid w:val="00C13270"/>
    <w:rsid w:val="00C1346B"/>
    <w:rsid w:val="00C13675"/>
    <w:rsid w:val="00C1388E"/>
    <w:rsid w:val="00C1402D"/>
    <w:rsid w:val="00C15389"/>
    <w:rsid w:val="00C15745"/>
    <w:rsid w:val="00C157C9"/>
    <w:rsid w:val="00C16993"/>
    <w:rsid w:val="00C16A00"/>
    <w:rsid w:val="00C1717F"/>
    <w:rsid w:val="00C1747A"/>
    <w:rsid w:val="00C204AB"/>
    <w:rsid w:val="00C21691"/>
    <w:rsid w:val="00C21E16"/>
    <w:rsid w:val="00C225CF"/>
    <w:rsid w:val="00C230C7"/>
    <w:rsid w:val="00C234A6"/>
    <w:rsid w:val="00C24B7B"/>
    <w:rsid w:val="00C25D65"/>
    <w:rsid w:val="00C2606F"/>
    <w:rsid w:val="00C276E0"/>
    <w:rsid w:val="00C27B80"/>
    <w:rsid w:val="00C27E53"/>
    <w:rsid w:val="00C32891"/>
    <w:rsid w:val="00C328A0"/>
    <w:rsid w:val="00C33161"/>
    <w:rsid w:val="00C34569"/>
    <w:rsid w:val="00C34717"/>
    <w:rsid w:val="00C349B0"/>
    <w:rsid w:val="00C34D55"/>
    <w:rsid w:val="00C34FBD"/>
    <w:rsid w:val="00C362C4"/>
    <w:rsid w:val="00C37697"/>
    <w:rsid w:val="00C37FAD"/>
    <w:rsid w:val="00C4063E"/>
    <w:rsid w:val="00C40ACC"/>
    <w:rsid w:val="00C41018"/>
    <w:rsid w:val="00C41F5E"/>
    <w:rsid w:val="00C42073"/>
    <w:rsid w:val="00C42DA8"/>
    <w:rsid w:val="00C436E8"/>
    <w:rsid w:val="00C44205"/>
    <w:rsid w:val="00C4466A"/>
    <w:rsid w:val="00C44D0A"/>
    <w:rsid w:val="00C450AC"/>
    <w:rsid w:val="00C45A37"/>
    <w:rsid w:val="00C47042"/>
    <w:rsid w:val="00C47189"/>
    <w:rsid w:val="00C512F5"/>
    <w:rsid w:val="00C514AA"/>
    <w:rsid w:val="00C518C1"/>
    <w:rsid w:val="00C53515"/>
    <w:rsid w:val="00C54B72"/>
    <w:rsid w:val="00C5601E"/>
    <w:rsid w:val="00C57003"/>
    <w:rsid w:val="00C57164"/>
    <w:rsid w:val="00C5744F"/>
    <w:rsid w:val="00C603AF"/>
    <w:rsid w:val="00C625E3"/>
    <w:rsid w:val="00C626D1"/>
    <w:rsid w:val="00C63C55"/>
    <w:rsid w:val="00C65E49"/>
    <w:rsid w:val="00C67173"/>
    <w:rsid w:val="00C671F2"/>
    <w:rsid w:val="00C6777E"/>
    <w:rsid w:val="00C67806"/>
    <w:rsid w:val="00C7064A"/>
    <w:rsid w:val="00C70AA6"/>
    <w:rsid w:val="00C720BC"/>
    <w:rsid w:val="00C7362E"/>
    <w:rsid w:val="00C7628F"/>
    <w:rsid w:val="00C77276"/>
    <w:rsid w:val="00C7798F"/>
    <w:rsid w:val="00C80969"/>
    <w:rsid w:val="00C811E2"/>
    <w:rsid w:val="00C81899"/>
    <w:rsid w:val="00C81D66"/>
    <w:rsid w:val="00C8516B"/>
    <w:rsid w:val="00C857D6"/>
    <w:rsid w:val="00C85B45"/>
    <w:rsid w:val="00C85C4B"/>
    <w:rsid w:val="00C862D3"/>
    <w:rsid w:val="00C868F1"/>
    <w:rsid w:val="00C869F2"/>
    <w:rsid w:val="00C87964"/>
    <w:rsid w:val="00C9198E"/>
    <w:rsid w:val="00C94D8E"/>
    <w:rsid w:val="00C9567B"/>
    <w:rsid w:val="00C962B7"/>
    <w:rsid w:val="00C96316"/>
    <w:rsid w:val="00CA05F7"/>
    <w:rsid w:val="00CA0E2D"/>
    <w:rsid w:val="00CA124F"/>
    <w:rsid w:val="00CA1535"/>
    <w:rsid w:val="00CA1C18"/>
    <w:rsid w:val="00CA2C45"/>
    <w:rsid w:val="00CA3DF2"/>
    <w:rsid w:val="00CA42D6"/>
    <w:rsid w:val="00CA469C"/>
    <w:rsid w:val="00CA5B17"/>
    <w:rsid w:val="00CA70B9"/>
    <w:rsid w:val="00CA7B5B"/>
    <w:rsid w:val="00CB011E"/>
    <w:rsid w:val="00CB0460"/>
    <w:rsid w:val="00CB19E4"/>
    <w:rsid w:val="00CB2DFB"/>
    <w:rsid w:val="00CB2E59"/>
    <w:rsid w:val="00CB31C9"/>
    <w:rsid w:val="00CB3975"/>
    <w:rsid w:val="00CB43D8"/>
    <w:rsid w:val="00CB553C"/>
    <w:rsid w:val="00CC0327"/>
    <w:rsid w:val="00CC1542"/>
    <w:rsid w:val="00CC1983"/>
    <w:rsid w:val="00CC1F25"/>
    <w:rsid w:val="00CC38E7"/>
    <w:rsid w:val="00CC4587"/>
    <w:rsid w:val="00CC523B"/>
    <w:rsid w:val="00CD04CE"/>
    <w:rsid w:val="00CD1D5E"/>
    <w:rsid w:val="00CD2B26"/>
    <w:rsid w:val="00CD4486"/>
    <w:rsid w:val="00CD497E"/>
    <w:rsid w:val="00CD5163"/>
    <w:rsid w:val="00CD5E3C"/>
    <w:rsid w:val="00CD6217"/>
    <w:rsid w:val="00CE102E"/>
    <w:rsid w:val="00CE1596"/>
    <w:rsid w:val="00CE22F1"/>
    <w:rsid w:val="00CE2522"/>
    <w:rsid w:val="00CE2A5A"/>
    <w:rsid w:val="00CE31D2"/>
    <w:rsid w:val="00CE37A0"/>
    <w:rsid w:val="00CE46DB"/>
    <w:rsid w:val="00CE55B9"/>
    <w:rsid w:val="00CE597F"/>
    <w:rsid w:val="00CE5AAE"/>
    <w:rsid w:val="00CE7945"/>
    <w:rsid w:val="00CF0C3A"/>
    <w:rsid w:val="00CF1B17"/>
    <w:rsid w:val="00CF352C"/>
    <w:rsid w:val="00CF3A18"/>
    <w:rsid w:val="00CF5E67"/>
    <w:rsid w:val="00CF62F4"/>
    <w:rsid w:val="00D00974"/>
    <w:rsid w:val="00D00A09"/>
    <w:rsid w:val="00D016A4"/>
    <w:rsid w:val="00D01E4E"/>
    <w:rsid w:val="00D02071"/>
    <w:rsid w:val="00D024F2"/>
    <w:rsid w:val="00D05332"/>
    <w:rsid w:val="00D05501"/>
    <w:rsid w:val="00D05BEA"/>
    <w:rsid w:val="00D06339"/>
    <w:rsid w:val="00D072A5"/>
    <w:rsid w:val="00D1039F"/>
    <w:rsid w:val="00D10FDE"/>
    <w:rsid w:val="00D11BEE"/>
    <w:rsid w:val="00D13643"/>
    <w:rsid w:val="00D14DA8"/>
    <w:rsid w:val="00D15420"/>
    <w:rsid w:val="00D15D00"/>
    <w:rsid w:val="00D16168"/>
    <w:rsid w:val="00D165E2"/>
    <w:rsid w:val="00D16BD0"/>
    <w:rsid w:val="00D17AE5"/>
    <w:rsid w:val="00D17CB7"/>
    <w:rsid w:val="00D2048E"/>
    <w:rsid w:val="00D2079B"/>
    <w:rsid w:val="00D209E6"/>
    <w:rsid w:val="00D21813"/>
    <w:rsid w:val="00D21A3C"/>
    <w:rsid w:val="00D21DE9"/>
    <w:rsid w:val="00D22667"/>
    <w:rsid w:val="00D22B52"/>
    <w:rsid w:val="00D23020"/>
    <w:rsid w:val="00D23A4A"/>
    <w:rsid w:val="00D2454F"/>
    <w:rsid w:val="00D24955"/>
    <w:rsid w:val="00D278C8"/>
    <w:rsid w:val="00D305A8"/>
    <w:rsid w:val="00D3162A"/>
    <w:rsid w:val="00D31CE6"/>
    <w:rsid w:val="00D33577"/>
    <w:rsid w:val="00D34A61"/>
    <w:rsid w:val="00D35423"/>
    <w:rsid w:val="00D35DD6"/>
    <w:rsid w:val="00D36AFB"/>
    <w:rsid w:val="00D36EFE"/>
    <w:rsid w:val="00D3763D"/>
    <w:rsid w:val="00D40C7C"/>
    <w:rsid w:val="00D40FE4"/>
    <w:rsid w:val="00D42516"/>
    <w:rsid w:val="00D43FDB"/>
    <w:rsid w:val="00D44354"/>
    <w:rsid w:val="00D46305"/>
    <w:rsid w:val="00D46F42"/>
    <w:rsid w:val="00D513E9"/>
    <w:rsid w:val="00D5209A"/>
    <w:rsid w:val="00D557EA"/>
    <w:rsid w:val="00D55CC7"/>
    <w:rsid w:val="00D55D5E"/>
    <w:rsid w:val="00D56078"/>
    <w:rsid w:val="00D60788"/>
    <w:rsid w:val="00D61B31"/>
    <w:rsid w:val="00D63C89"/>
    <w:rsid w:val="00D63D1D"/>
    <w:rsid w:val="00D64D57"/>
    <w:rsid w:val="00D65F11"/>
    <w:rsid w:val="00D6696B"/>
    <w:rsid w:val="00D670A7"/>
    <w:rsid w:val="00D67E02"/>
    <w:rsid w:val="00D67E24"/>
    <w:rsid w:val="00D707B5"/>
    <w:rsid w:val="00D71057"/>
    <w:rsid w:val="00D7192A"/>
    <w:rsid w:val="00D74226"/>
    <w:rsid w:val="00D7511E"/>
    <w:rsid w:val="00D75C87"/>
    <w:rsid w:val="00D760EA"/>
    <w:rsid w:val="00D8073A"/>
    <w:rsid w:val="00D816A9"/>
    <w:rsid w:val="00D819F7"/>
    <w:rsid w:val="00D81CCB"/>
    <w:rsid w:val="00D82028"/>
    <w:rsid w:val="00D82F16"/>
    <w:rsid w:val="00D83EB4"/>
    <w:rsid w:val="00D84701"/>
    <w:rsid w:val="00D84FB4"/>
    <w:rsid w:val="00D8500A"/>
    <w:rsid w:val="00D851D1"/>
    <w:rsid w:val="00D8670E"/>
    <w:rsid w:val="00D867FE"/>
    <w:rsid w:val="00D86E11"/>
    <w:rsid w:val="00D879D2"/>
    <w:rsid w:val="00D87EA8"/>
    <w:rsid w:val="00D90BEF"/>
    <w:rsid w:val="00D91727"/>
    <w:rsid w:val="00D91DFA"/>
    <w:rsid w:val="00D92D19"/>
    <w:rsid w:val="00D939BF"/>
    <w:rsid w:val="00D95450"/>
    <w:rsid w:val="00D95608"/>
    <w:rsid w:val="00D960FA"/>
    <w:rsid w:val="00D96D36"/>
    <w:rsid w:val="00D978F6"/>
    <w:rsid w:val="00DA30AB"/>
    <w:rsid w:val="00DA4359"/>
    <w:rsid w:val="00DA5C58"/>
    <w:rsid w:val="00DA752F"/>
    <w:rsid w:val="00DA78BB"/>
    <w:rsid w:val="00DB0661"/>
    <w:rsid w:val="00DB0708"/>
    <w:rsid w:val="00DB1CC6"/>
    <w:rsid w:val="00DB1D86"/>
    <w:rsid w:val="00DB24A9"/>
    <w:rsid w:val="00DB319E"/>
    <w:rsid w:val="00DB3E0A"/>
    <w:rsid w:val="00DB5B3D"/>
    <w:rsid w:val="00DB77E9"/>
    <w:rsid w:val="00DC21C9"/>
    <w:rsid w:val="00DC2793"/>
    <w:rsid w:val="00DC2D57"/>
    <w:rsid w:val="00DC43E7"/>
    <w:rsid w:val="00DC4B4C"/>
    <w:rsid w:val="00DC4F92"/>
    <w:rsid w:val="00DC548E"/>
    <w:rsid w:val="00DC54FA"/>
    <w:rsid w:val="00DC58D1"/>
    <w:rsid w:val="00DC753C"/>
    <w:rsid w:val="00DC78A0"/>
    <w:rsid w:val="00DD08A1"/>
    <w:rsid w:val="00DD17F1"/>
    <w:rsid w:val="00DD1A99"/>
    <w:rsid w:val="00DD2738"/>
    <w:rsid w:val="00DD2CD2"/>
    <w:rsid w:val="00DD2F76"/>
    <w:rsid w:val="00DD4379"/>
    <w:rsid w:val="00DD6012"/>
    <w:rsid w:val="00DD7031"/>
    <w:rsid w:val="00DD760E"/>
    <w:rsid w:val="00DE1A50"/>
    <w:rsid w:val="00DE2489"/>
    <w:rsid w:val="00DE284B"/>
    <w:rsid w:val="00DE4858"/>
    <w:rsid w:val="00DE6442"/>
    <w:rsid w:val="00DE72C2"/>
    <w:rsid w:val="00DE7715"/>
    <w:rsid w:val="00DE7D3E"/>
    <w:rsid w:val="00DF3500"/>
    <w:rsid w:val="00DF63C9"/>
    <w:rsid w:val="00DF72ED"/>
    <w:rsid w:val="00E00442"/>
    <w:rsid w:val="00E00A0D"/>
    <w:rsid w:val="00E00BC2"/>
    <w:rsid w:val="00E00E99"/>
    <w:rsid w:val="00E013D0"/>
    <w:rsid w:val="00E01A77"/>
    <w:rsid w:val="00E04616"/>
    <w:rsid w:val="00E04823"/>
    <w:rsid w:val="00E04E4A"/>
    <w:rsid w:val="00E06615"/>
    <w:rsid w:val="00E07003"/>
    <w:rsid w:val="00E07337"/>
    <w:rsid w:val="00E07530"/>
    <w:rsid w:val="00E12FBF"/>
    <w:rsid w:val="00E173EB"/>
    <w:rsid w:val="00E17E29"/>
    <w:rsid w:val="00E17F78"/>
    <w:rsid w:val="00E2017B"/>
    <w:rsid w:val="00E21AB1"/>
    <w:rsid w:val="00E22405"/>
    <w:rsid w:val="00E2307C"/>
    <w:rsid w:val="00E2549D"/>
    <w:rsid w:val="00E25E1D"/>
    <w:rsid w:val="00E30F98"/>
    <w:rsid w:val="00E31062"/>
    <w:rsid w:val="00E31662"/>
    <w:rsid w:val="00E31AA7"/>
    <w:rsid w:val="00E329EF"/>
    <w:rsid w:val="00E348EF"/>
    <w:rsid w:val="00E36683"/>
    <w:rsid w:val="00E37506"/>
    <w:rsid w:val="00E378BE"/>
    <w:rsid w:val="00E37E82"/>
    <w:rsid w:val="00E40C8A"/>
    <w:rsid w:val="00E4142B"/>
    <w:rsid w:val="00E41981"/>
    <w:rsid w:val="00E43C8B"/>
    <w:rsid w:val="00E44A01"/>
    <w:rsid w:val="00E4512C"/>
    <w:rsid w:val="00E45912"/>
    <w:rsid w:val="00E45A33"/>
    <w:rsid w:val="00E461C3"/>
    <w:rsid w:val="00E464A5"/>
    <w:rsid w:val="00E47940"/>
    <w:rsid w:val="00E501BB"/>
    <w:rsid w:val="00E505A6"/>
    <w:rsid w:val="00E51552"/>
    <w:rsid w:val="00E51969"/>
    <w:rsid w:val="00E52A44"/>
    <w:rsid w:val="00E53965"/>
    <w:rsid w:val="00E54648"/>
    <w:rsid w:val="00E54F28"/>
    <w:rsid w:val="00E54F84"/>
    <w:rsid w:val="00E55264"/>
    <w:rsid w:val="00E55F6D"/>
    <w:rsid w:val="00E57183"/>
    <w:rsid w:val="00E609F9"/>
    <w:rsid w:val="00E610AE"/>
    <w:rsid w:val="00E613DE"/>
    <w:rsid w:val="00E615A3"/>
    <w:rsid w:val="00E61D3B"/>
    <w:rsid w:val="00E6351F"/>
    <w:rsid w:val="00E63A74"/>
    <w:rsid w:val="00E63F63"/>
    <w:rsid w:val="00E64BA8"/>
    <w:rsid w:val="00E66FE8"/>
    <w:rsid w:val="00E7050F"/>
    <w:rsid w:val="00E70E63"/>
    <w:rsid w:val="00E713DF"/>
    <w:rsid w:val="00E71E8A"/>
    <w:rsid w:val="00E737CA"/>
    <w:rsid w:val="00E76BC7"/>
    <w:rsid w:val="00E76DD4"/>
    <w:rsid w:val="00E7754A"/>
    <w:rsid w:val="00E819A9"/>
    <w:rsid w:val="00E8294B"/>
    <w:rsid w:val="00E84966"/>
    <w:rsid w:val="00E85A58"/>
    <w:rsid w:val="00E85E8B"/>
    <w:rsid w:val="00E90295"/>
    <w:rsid w:val="00E909E3"/>
    <w:rsid w:val="00E918BC"/>
    <w:rsid w:val="00E91ABC"/>
    <w:rsid w:val="00E9205A"/>
    <w:rsid w:val="00E92650"/>
    <w:rsid w:val="00E92F13"/>
    <w:rsid w:val="00E92F99"/>
    <w:rsid w:val="00E93A73"/>
    <w:rsid w:val="00E93E83"/>
    <w:rsid w:val="00E944C9"/>
    <w:rsid w:val="00E968F9"/>
    <w:rsid w:val="00E97057"/>
    <w:rsid w:val="00E971A8"/>
    <w:rsid w:val="00EA0B7D"/>
    <w:rsid w:val="00EA3093"/>
    <w:rsid w:val="00EA34C9"/>
    <w:rsid w:val="00EA3D91"/>
    <w:rsid w:val="00EA404B"/>
    <w:rsid w:val="00EA570A"/>
    <w:rsid w:val="00EA5FBC"/>
    <w:rsid w:val="00EA6A45"/>
    <w:rsid w:val="00EB0882"/>
    <w:rsid w:val="00EB0943"/>
    <w:rsid w:val="00EB09B1"/>
    <w:rsid w:val="00EB1029"/>
    <w:rsid w:val="00EB19DB"/>
    <w:rsid w:val="00EB2D12"/>
    <w:rsid w:val="00EB37B3"/>
    <w:rsid w:val="00EB6339"/>
    <w:rsid w:val="00EB6C6D"/>
    <w:rsid w:val="00EB75C4"/>
    <w:rsid w:val="00EB7BA0"/>
    <w:rsid w:val="00EB7E0A"/>
    <w:rsid w:val="00EB7FC5"/>
    <w:rsid w:val="00EC173B"/>
    <w:rsid w:val="00EC2BA5"/>
    <w:rsid w:val="00EC3275"/>
    <w:rsid w:val="00EC3FCF"/>
    <w:rsid w:val="00EC5CCC"/>
    <w:rsid w:val="00EC64F9"/>
    <w:rsid w:val="00EC6869"/>
    <w:rsid w:val="00EC6F30"/>
    <w:rsid w:val="00EC7177"/>
    <w:rsid w:val="00ED2410"/>
    <w:rsid w:val="00ED30D0"/>
    <w:rsid w:val="00ED33FE"/>
    <w:rsid w:val="00ED4A87"/>
    <w:rsid w:val="00ED58AB"/>
    <w:rsid w:val="00ED59D8"/>
    <w:rsid w:val="00ED6FDE"/>
    <w:rsid w:val="00ED7215"/>
    <w:rsid w:val="00EE05CE"/>
    <w:rsid w:val="00EE0627"/>
    <w:rsid w:val="00EE15A7"/>
    <w:rsid w:val="00EE2041"/>
    <w:rsid w:val="00EE27B8"/>
    <w:rsid w:val="00EE48D5"/>
    <w:rsid w:val="00EE5FB0"/>
    <w:rsid w:val="00EE6547"/>
    <w:rsid w:val="00EE6B2E"/>
    <w:rsid w:val="00EE6C62"/>
    <w:rsid w:val="00EF0290"/>
    <w:rsid w:val="00EF0AC6"/>
    <w:rsid w:val="00EF1E7E"/>
    <w:rsid w:val="00EF2695"/>
    <w:rsid w:val="00EF4468"/>
    <w:rsid w:val="00EF4C6B"/>
    <w:rsid w:val="00EF5557"/>
    <w:rsid w:val="00EF59CA"/>
    <w:rsid w:val="00EF5F69"/>
    <w:rsid w:val="00F00990"/>
    <w:rsid w:val="00F013D5"/>
    <w:rsid w:val="00F01F24"/>
    <w:rsid w:val="00F0246C"/>
    <w:rsid w:val="00F0278A"/>
    <w:rsid w:val="00F02D95"/>
    <w:rsid w:val="00F03A3F"/>
    <w:rsid w:val="00F04D20"/>
    <w:rsid w:val="00F058F9"/>
    <w:rsid w:val="00F05BCB"/>
    <w:rsid w:val="00F06199"/>
    <w:rsid w:val="00F07AD8"/>
    <w:rsid w:val="00F07FEF"/>
    <w:rsid w:val="00F10D81"/>
    <w:rsid w:val="00F10E8C"/>
    <w:rsid w:val="00F11384"/>
    <w:rsid w:val="00F12539"/>
    <w:rsid w:val="00F167C8"/>
    <w:rsid w:val="00F16FB9"/>
    <w:rsid w:val="00F20DCD"/>
    <w:rsid w:val="00F214EB"/>
    <w:rsid w:val="00F22973"/>
    <w:rsid w:val="00F230F1"/>
    <w:rsid w:val="00F24121"/>
    <w:rsid w:val="00F25974"/>
    <w:rsid w:val="00F264BF"/>
    <w:rsid w:val="00F3016C"/>
    <w:rsid w:val="00F3036D"/>
    <w:rsid w:val="00F30668"/>
    <w:rsid w:val="00F30864"/>
    <w:rsid w:val="00F30B4F"/>
    <w:rsid w:val="00F324AB"/>
    <w:rsid w:val="00F32F5A"/>
    <w:rsid w:val="00F33046"/>
    <w:rsid w:val="00F332D4"/>
    <w:rsid w:val="00F3440C"/>
    <w:rsid w:val="00F34D93"/>
    <w:rsid w:val="00F35070"/>
    <w:rsid w:val="00F35129"/>
    <w:rsid w:val="00F40485"/>
    <w:rsid w:val="00F4051F"/>
    <w:rsid w:val="00F42139"/>
    <w:rsid w:val="00F4281D"/>
    <w:rsid w:val="00F42DAE"/>
    <w:rsid w:val="00F42DFB"/>
    <w:rsid w:val="00F44346"/>
    <w:rsid w:val="00F45757"/>
    <w:rsid w:val="00F459B8"/>
    <w:rsid w:val="00F465DC"/>
    <w:rsid w:val="00F50FA7"/>
    <w:rsid w:val="00F51D21"/>
    <w:rsid w:val="00F526FA"/>
    <w:rsid w:val="00F52E24"/>
    <w:rsid w:val="00F53C57"/>
    <w:rsid w:val="00F5443B"/>
    <w:rsid w:val="00F5570E"/>
    <w:rsid w:val="00F5628A"/>
    <w:rsid w:val="00F562B9"/>
    <w:rsid w:val="00F60A8D"/>
    <w:rsid w:val="00F60BBB"/>
    <w:rsid w:val="00F617FE"/>
    <w:rsid w:val="00F619B0"/>
    <w:rsid w:val="00F634C7"/>
    <w:rsid w:val="00F63AB8"/>
    <w:rsid w:val="00F65EE0"/>
    <w:rsid w:val="00F6662E"/>
    <w:rsid w:val="00F66B03"/>
    <w:rsid w:val="00F67293"/>
    <w:rsid w:val="00F675D5"/>
    <w:rsid w:val="00F67BB4"/>
    <w:rsid w:val="00F702BD"/>
    <w:rsid w:val="00F703DC"/>
    <w:rsid w:val="00F70D56"/>
    <w:rsid w:val="00F715F6"/>
    <w:rsid w:val="00F718E5"/>
    <w:rsid w:val="00F72E43"/>
    <w:rsid w:val="00F73FD6"/>
    <w:rsid w:val="00F74520"/>
    <w:rsid w:val="00F76AA2"/>
    <w:rsid w:val="00F80BEA"/>
    <w:rsid w:val="00F82471"/>
    <w:rsid w:val="00F8307F"/>
    <w:rsid w:val="00F83764"/>
    <w:rsid w:val="00F83828"/>
    <w:rsid w:val="00F84568"/>
    <w:rsid w:val="00F84BB4"/>
    <w:rsid w:val="00F8554A"/>
    <w:rsid w:val="00F86A95"/>
    <w:rsid w:val="00F87A72"/>
    <w:rsid w:val="00F87F30"/>
    <w:rsid w:val="00F9032A"/>
    <w:rsid w:val="00F90C73"/>
    <w:rsid w:val="00F90D13"/>
    <w:rsid w:val="00F92C14"/>
    <w:rsid w:val="00F93EB3"/>
    <w:rsid w:val="00F9476D"/>
    <w:rsid w:val="00F94CED"/>
    <w:rsid w:val="00F95428"/>
    <w:rsid w:val="00F973FC"/>
    <w:rsid w:val="00FA0F3F"/>
    <w:rsid w:val="00FA1500"/>
    <w:rsid w:val="00FA1A6A"/>
    <w:rsid w:val="00FA1F81"/>
    <w:rsid w:val="00FA2793"/>
    <w:rsid w:val="00FA2D43"/>
    <w:rsid w:val="00FA38C0"/>
    <w:rsid w:val="00FA4624"/>
    <w:rsid w:val="00FA6962"/>
    <w:rsid w:val="00FB1CCB"/>
    <w:rsid w:val="00FB37E2"/>
    <w:rsid w:val="00FB4D06"/>
    <w:rsid w:val="00FB52FA"/>
    <w:rsid w:val="00FB59F3"/>
    <w:rsid w:val="00FB70AC"/>
    <w:rsid w:val="00FB73DD"/>
    <w:rsid w:val="00FB77CF"/>
    <w:rsid w:val="00FB78F7"/>
    <w:rsid w:val="00FB7D8D"/>
    <w:rsid w:val="00FB7FDF"/>
    <w:rsid w:val="00FC0D84"/>
    <w:rsid w:val="00FC1057"/>
    <w:rsid w:val="00FC1474"/>
    <w:rsid w:val="00FC1AFD"/>
    <w:rsid w:val="00FC2101"/>
    <w:rsid w:val="00FC38EF"/>
    <w:rsid w:val="00FC3F45"/>
    <w:rsid w:val="00FC417A"/>
    <w:rsid w:val="00FC5E2C"/>
    <w:rsid w:val="00FD0B70"/>
    <w:rsid w:val="00FD19E5"/>
    <w:rsid w:val="00FD1AE3"/>
    <w:rsid w:val="00FD1E07"/>
    <w:rsid w:val="00FD26E7"/>
    <w:rsid w:val="00FD37E9"/>
    <w:rsid w:val="00FD37EA"/>
    <w:rsid w:val="00FD4749"/>
    <w:rsid w:val="00FD4842"/>
    <w:rsid w:val="00FD4B14"/>
    <w:rsid w:val="00FD62DA"/>
    <w:rsid w:val="00FD6F86"/>
    <w:rsid w:val="00FE0DD6"/>
    <w:rsid w:val="00FE291B"/>
    <w:rsid w:val="00FE31EA"/>
    <w:rsid w:val="00FE4FAF"/>
    <w:rsid w:val="00FE54A4"/>
    <w:rsid w:val="00FE5CE1"/>
    <w:rsid w:val="00FE77E5"/>
    <w:rsid w:val="00FE7E0A"/>
    <w:rsid w:val="00FF1539"/>
    <w:rsid w:val="00FF258C"/>
    <w:rsid w:val="00FF547B"/>
    <w:rsid w:val="00FF673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B4EC8"/>
  <w15:chartTrackingRefBased/>
  <w15:docId w15:val="{3DFBA229-4AB7-4246-BA64-26B38DB3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708"/>
  </w:style>
  <w:style w:type="paragraph" w:styleId="Heading1">
    <w:name w:val="heading 1"/>
    <w:basedOn w:val="Normal"/>
    <w:link w:val="Heading1Char"/>
    <w:uiPriority w:val="9"/>
    <w:qFormat/>
    <w:rsid w:val="00B353F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5FB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353F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353FE"/>
  </w:style>
  <w:style w:type="paragraph" w:customStyle="1" w:styleId="Title1">
    <w:name w:val="Title1"/>
    <w:basedOn w:val="Normal"/>
    <w:rsid w:val="00B353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B353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B353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353FE"/>
  </w:style>
  <w:style w:type="character" w:customStyle="1" w:styleId="element-citation">
    <w:name w:val="element-citation"/>
    <w:basedOn w:val="DefaultParagraphFont"/>
    <w:rsid w:val="002C36F2"/>
  </w:style>
  <w:style w:type="character" w:customStyle="1" w:styleId="ref-journal">
    <w:name w:val="ref-journal"/>
    <w:basedOn w:val="DefaultParagraphFont"/>
    <w:rsid w:val="002C36F2"/>
  </w:style>
  <w:style w:type="character" w:customStyle="1" w:styleId="ref-vol">
    <w:name w:val="ref-vol"/>
    <w:basedOn w:val="DefaultParagraphFont"/>
    <w:rsid w:val="002C36F2"/>
  </w:style>
  <w:style w:type="character" w:customStyle="1" w:styleId="nowrap">
    <w:name w:val="nowrap"/>
    <w:basedOn w:val="DefaultParagraphFont"/>
    <w:rsid w:val="002C36F2"/>
  </w:style>
  <w:style w:type="paragraph" w:styleId="ListBullet">
    <w:name w:val="List Bullet"/>
    <w:basedOn w:val="Normal"/>
    <w:uiPriority w:val="99"/>
    <w:unhideWhenUsed/>
    <w:rsid w:val="00FB73DD"/>
    <w:pPr>
      <w:numPr>
        <w:numId w:val="1"/>
      </w:numPr>
      <w:spacing w:after="200" w:line="276" w:lineRule="auto"/>
      <w:contextualSpacing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0930B2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0131A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87BE8"/>
    <w:rPr>
      <w:color w:val="808080"/>
    </w:rPr>
  </w:style>
  <w:style w:type="paragraph" w:styleId="NormalWeb">
    <w:name w:val="Normal (Web)"/>
    <w:basedOn w:val="Normal"/>
    <w:uiPriority w:val="99"/>
    <w:unhideWhenUsed/>
    <w:rsid w:val="003E5B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wire-citation-authors">
    <w:name w:val="highwire-citation-authors"/>
    <w:basedOn w:val="DefaultParagraphFont"/>
    <w:rsid w:val="007F21A5"/>
  </w:style>
  <w:style w:type="character" w:customStyle="1" w:styleId="highwire-citation-author">
    <w:name w:val="highwire-citation-author"/>
    <w:basedOn w:val="DefaultParagraphFont"/>
    <w:rsid w:val="007F21A5"/>
  </w:style>
  <w:style w:type="character" w:customStyle="1" w:styleId="nlm-surname">
    <w:name w:val="nlm-surname"/>
    <w:basedOn w:val="DefaultParagraphFont"/>
    <w:rsid w:val="007F21A5"/>
  </w:style>
  <w:style w:type="character" w:customStyle="1" w:styleId="highwire-cite-metadata-journal">
    <w:name w:val="highwire-cite-metadata-journal"/>
    <w:basedOn w:val="DefaultParagraphFont"/>
    <w:rsid w:val="007F21A5"/>
  </w:style>
  <w:style w:type="character" w:customStyle="1" w:styleId="highwire-cite-metadata-year">
    <w:name w:val="highwire-cite-metadata-year"/>
    <w:basedOn w:val="DefaultParagraphFont"/>
    <w:rsid w:val="007F21A5"/>
  </w:style>
  <w:style w:type="character" w:customStyle="1" w:styleId="highwire-cite-metadata-volume">
    <w:name w:val="highwire-cite-metadata-volume"/>
    <w:basedOn w:val="DefaultParagraphFont"/>
    <w:rsid w:val="007F21A5"/>
  </w:style>
  <w:style w:type="character" w:customStyle="1" w:styleId="highwire-cite-metadata-elocation-id">
    <w:name w:val="highwire-cite-metadata-elocation-id"/>
    <w:basedOn w:val="DefaultParagraphFont"/>
    <w:rsid w:val="007F21A5"/>
  </w:style>
  <w:style w:type="character" w:customStyle="1" w:styleId="highwire-cite-metadata-doi">
    <w:name w:val="highwire-cite-metadata-doi"/>
    <w:basedOn w:val="DefaultParagraphFont"/>
    <w:rsid w:val="007F21A5"/>
  </w:style>
  <w:style w:type="character" w:customStyle="1" w:styleId="label">
    <w:name w:val="label"/>
    <w:basedOn w:val="DefaultParagraphFont"/>
    <w:rsid w:val="007F21A5"/>
  </w:style>
  <w:style w:type="table" w:styleId="TableGrid">
    <w:name w:val="Table Grid"/>
    <w:basedOn w:val="TableNormal"/>
    <w:uiPriority w:val="59"/>
    <w:rsid w:val="0061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5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54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811F1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11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F1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F1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A177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177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A177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A1771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E02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E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2E15"/>
  </w:style>
  <w:style w:type="character" w:styleId="Strong">
    <w:name w:val="Strong"/>
    <w:basedOn w:val="DefaultParagraphFont"/>
    <w:uiPriority w:val="22"/>
    <w:qFormat/>
    <w:rsid w:val="00AA5F5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A6B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BAC"/>
  </w:style>
  <w:style w:type="paragraph" w:styleId="Footer">
    <w:name w:val="footer"/>
    <w:basedOn w:val="Normal"/>
    <w:link w:val="FooterChar"/>
    <w:uiPriority w:val="99"/>
    <w:unhideWhenUsed/>
    <w:rsid w:val="008A6B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BAC"/>
  </w:style>
  <w:style w:type="character" w:styleId="UnresolvedMention">
    <w:name w:val="Unresolved Mention"/>
    <w:basedOn w:val="DefaultParagraphFont"/>
    <w:uiPriority w:val="99"/>
    <w:semiHidden/>
    <w:unhideWhenUsed/>
    <w:rsid w:val="00397564"/>
    <w:rPr>
      <w:color w:val="605E5C"/>
      <w:shd w:val="clear" w:color="auto" w:fill="E1DFDD"/>
    </w:rPr>
  </w:style>
  <w:style w:type="character" w:customStyle="1" w:styleId="enumerator">
    <w:name w:val="enumerator"/>
    <w:basedOn w:val="DefaultParagraphFont"/>
    <w:rsid w:val="009924DF"/>
  </w:style>
  <w:style w:type="paragraph" w:customStyle="1" w:styleId="citationtext">
    <w:name w:val="citationtext"/>
    <w:basedOn w:val="Normal"/>
    <w:rsid w:val="009924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erson-group">
    <w:name w:val="person-group"/>
    <w:basedOn w:val="DefaultParagraphFont"/>
    <w:rsid w:val="009924DF"/>
  </w:style>
  <w:style w:type="character" w:customStyle="1" w:styleId="text-node">
    <w:name w:val="text-node"/>
    <w:basedOn w:val="DefaultParagraphFont"/>
    <w:rsid w:val="009924DF"/>
  </w:style>
  <w:style w:type="character" w:styleId="FollowedHyperlink">
    <w:name w:val="FollowedHyperlink"/>
    <w:basedOn w:val="DefaultParagraphFont"/>
    <w:uiPriority w:val="99"/>
    <w:semiHidden/>
    <w:unhideWhenUsed/>
    <w:rsid w:val="00B66EF9"/>
    <w:rPr>
      <w:color w:val="954F72" w:themeColor="followedHyperlink"/>
      <w:u w:val="single"/>
    </w:rPr>
  </w:style>
  <w:style w:type="paragraph" w:customStyle="1" w:styleId="Authors">
    <w:name w:val="Authors"/>
    <w:basedOn w:val="Normal"/>
    <w:rsid w:val="00D46305"/>
    <w:pPr>
      <w:spacing w:before="120" w:after="360"/>
      <w:jc w:val="center"/>
    </w:pPr>
    <w:rPr>
      <w:rFonts w:ascii="Times New Roman" w:hAnsi="Times New Roman" w:cs="Times New Roman"/>
    </w:rPr>
  </w:style>
  <w:style w:type="paragraph" w:customStyle="1" w:styleId="m3294471288812382001msolistparagraph">
    <w:name w:val="m_3294471288812382001msolistparagraph"/>
    <w:basedOn w:val="Normal"/>
    <w:rsid w:val="003F27C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C4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71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90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3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83975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817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167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099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4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0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48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477471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84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46751">
          <w:marLeft w:val="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2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20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04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0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FECB96-FBCE-4DF7-BFAB-33A595C93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dra chaudhary</dc:creator>
  <cp:keywords/>
  <dc:description/>
  <cp:lastModifiedBy>Chaudhary, Surendra Pal</cp:lastModifiedBy>
  <cp:revision>16</cp:revision>
  <cp:lastPrinted>2022-08-11T13:09:00Z</cp:lastPrinted>
  <dcterms:created xsi:type="dcterms:W3CDTF">2022-08-18T23:16:00Z</dcterms:created>
  <dcterms:modified xsi:type="dcterms:W3CDTF">2022-08-19T03:49:00Z</dcterms:modified>
</cp:coreProperties>
</file>